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40D" w:rsidRPr="00AB0AC1" w:rsidRDefault="00FF450B" w:rsidP="00FC340D">
      <w:pPr>
        <w:keepNext/>
        <w:rPr>
          <w:rFonts w:ascii="Times New Roman" w:hAnsi="Times New Roman" w:cs="Times New Roman"/>
          <w:b/>
          <w:bCs/>
          <w:lang w:val="en-US" w:eastAsia="fr-FR"/>
        </w:rPr>
      </w:pPr>
      <w:r w:rsidRPr="00AB0AC1">
        <w:rPr>
          <w:rFonts w:ascii="Times New Roman" w:hAnsi="Times New Roman" w:cs="Times New Roman"/>
          <w:b/>
          <w:bCs/>
          <w:lang w:val="en-US" w:eastAsia="fr-FR"/>
        </w:rPr>
        <w:t xml:space="preserve">Characteristics of included </w:t>
      </w:r>
      <w:r w:rsidR="00AB0AC1">
        <w:rPr>
          <w:rFonts w:ascii="Times New Roman" w:hAnsi="Times New Roman" w:cs="Times New Roman"/>
          <w:b/>
          <w:bCs/>
          <w:lang w:val="en-US" w:eastAsia="fr-FR"/>
        </w:rPr>
        <w:t xml:space="preserve">published </w:t>
      </w:r>
      <w:r w:rsidRPr="00AB0AC1">
        <w:rPr>
          <w:rFonts w:ascii="Times New Roman" w:hAnsi="Times New Roman" w:cs="Times New Roman"/>
          <w:b/>
          <w:bCs/>
          <w:lang w:val="en-US" w:eastAsia="fr-FR"/>
        </w:rPr>
        <w:t>studies</w:t>
      </w:r>
      <w:r w:rsidR="00FC340D">
        <w:rPr>
          <w:rFonts w:ascii="Times New Roman" w:hAnsi="Times New Roman" w:cs="Times New Roman"/>
          <w:b/>
          <w:bCs/>
          <w:lang w:val="en-US" w:eastAsia="fr-FR"/>
        </w:rPr>
        <w:t xml:space="preserve"> (1 to 142) and protocols of future ongoing trials registered on Clinicaltrials.gov (143 to 170)</w:t>
      </w:r>
    </w:p>
    <w:p w:rsidR="00FF450B" w:rsidRPr="00AB0AC1" w:rsidRDefault="00FF450B" w:rsidP="00FF450B">
      <w:pPr>
        <w:keepNext/>
        <w:rPr>
          <w:rFonts w:ascii="Times New Roman" w:hAnsi="Times New Roman" w:cs="Times New Roman"/>
          <w:b/>
          <w:bCs/>
          <w:lang w:val="en-US" w:eastAsia="fr-FR"/>
        </w:rPr>
      </w:pPr>
    </w:p>
    <w:p w:rsidR="00DC763F" w:rsidRPr="00AB0AC1" w:rsidRDefault="00DC763F">
      <w:pPr>
        <w:rPr>
          <w:rFonts w:ascii="Times New Roman" w:hAnsi="Times New Roman" w:cs="Times New Roman"/>
          <w:lang w:val="en-US"/>
        </w:rPr>
      </w:pPr>
    </w:p>
    <w:p w:rsidR="00FF450B" w:rsidRPr="00AB0AC1" w:rsidRDefault="00FF450B">
      <w:pPr>
        <w:rPr>
          <w:rFonts w:ascii="Times New Roman" w:hAnsi="Times New Roman" w:cs="Times New Roman"/>
          <w:lang w:val="en-US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Table WORK.PEDIANI"/>
      </w:tblPr>
      <w:tblGrid>
        <w:gridCol w:w="567"/>
        <w:gridCol w:w="3261"/>
        <w:gridCol w:w="2268"/>
        <w:gridCol w:w="1701"/>
        <w:gridCol w:w="1275"/>
      </w:tblGrid>
      <w:tr w:rsidR="00FF450B" w:rsidRPr="00AB0AC1" w:rsidTr="007446D7">
        <w:trPr>
          <w:trHeight w:val="688"/>
          <w:tblHeader/>
        </w:trPr>
        <w:tc>
          <w:tcPr>
            <w:tcW w:w="567" w:type="dxa"/>
            <w:shd w:val="clear" w:color="auto" w:fill="D9D9D9" w:themeFill="background1" w:themeFillShade="D9"/>
          </w:tcPr>
          <w:p w:rsidR="00FF450B" w:rsidRPr="00AB0AC1" w:rsidRDefault="00FF450B" w:rsidP="007446D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  <w:hideMark/>
          </w:tcPr>
          <w:p w:rsidR="00FF450B" w:rsidRPr="00AB0AC1" w:rsidRDefault="00FF450B" w:rsidP="00AB0AC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itle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FF450B" w:rsidRPr="00AB0AC1" w:rsidRDefault="007446D7" w:rsidP="00AB0AC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Journal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FF450B" w:rsidRPr="00AB0AC1" w:rsidRDefault="00FF450B" w:rsidP="00AB0AC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Author</w:t>
            </w:r>
            <w:r w:rsidR="006618DE"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FF450B" w:rsidRPr="00AB0AC1" w:rsidRDefault="00FF450B" w:rsidP="00AB0AC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Year of Publication</w:t>
            </w:r>
          </w:p>
        </w:tc>
      </w:tr>
      <w:tr w:rsidR="0045377F" w:rsidRPr="00AB0AC1" w:rsidTr="007446D7">
        <w:trPr>
          <w:trHeight w:val="23"/>
        </w:trPr>
        <w:tc>
          <w:tcPr>
            <w:tcW w:w="567" w:type="dxa"/>
          </w:tcPr>
          <w:p w:rsidR="0045377F" w:rsidRPr="00AB0AC1" w:rsidRDefault="0045377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261" w:type="dxa"/>
            <w:hideMark/>
          </w:tcPr>
          <w:p w:rsidR="0045377F" w:rsidRPr="00AB0AC1" w:rsidRDefault="0045377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pectin on diarrhea in critically ill tube-fed patients receiving antibiotics</w:t>
            </w:r>
          </w:p>
        </w:tc>
        <w:tc>
          <w:tcPr>
            <w:tcW w:w="2268" w:type="dxa"/>
            <w:hideMark/>
          </w:tcPr>
          <w:p w:rsidR="0045377F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Critical Care</w:t>
            </w:r>
          </w:p>
        </w:tc>
        <w:tc>
          <w:tcPr>
            <w:tcW w:w="1701" w:type="dxa"/>
            <w:hideMark/>
          </w:tcPr>
          <w:p w:rsidR="0045377F" w:rsidRPr="00AB0AC1" w:rsidRDefault="0045377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chultz</w:t>
            </w:r>
          </w:p>
        </w:tc>
        <w:tc>
          <w:tcPr>
            <w:tcW w:w="1275" w:type="dxa"/>
          </w:tcPr>
          <w:p w:rsidR="0045377F" w:rsidRPr="00AB0AC1" w:rsidRDefault="0045377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feeding with a solution enriched with antioxidant vitamins A, C, and E enhances the resistance to oxidative stres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 C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is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 parenteral nutrition enriched with arginine and glutamate generates glutamine and limits protein catabolism in surgical patients hospitalized in intensive care unit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 P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érar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versus delayed feeding with an immune-enhancing diet in patients with severe head injurie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ar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trogen sparing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¡ec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structured triglycerides containing both medium-and long-chai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t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s in critically ill patients; a double blind randomized controlled trial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 F. Lindgren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feeding in the critically ill: comparison between the supine and prone positions. A prospective cross-over study in mechanically ventilated patient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HJ. Van der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or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 F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andstra</w:t>
            </w:r>
            <w:proofErr w:type="spellEnd"/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tpylor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eding on gastroesophageal regurgitation and pulmonary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croaspiratio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Results of a randomized controlled trial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intravenous fat emulsions on lung function in patients with acute respiratory distress syndrome or sepsi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hn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ine administration reduces Gram-negative bacteremia in severely burned patients: A prospective, randomized, double-blind trial versus isonitrogenous control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E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schmey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ly enteral nutrition in critically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I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ients with a high-protein diet </w:t>
            </w: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enriched with arginine, fiber, and antioxidants compared with a standard high-protein diet. The effect on nosocomial infections and outcome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Journal Of Parenteral And Enteral Nutrition</w:t>
            </w:r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arró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abolic effects of arginine addition to the enteral feeding of critically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I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 C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is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F915D1" w:rsidRPr="00AB0AC1" w:rsidTr="007446D7">
        <w:tc>
          <w:tcPr>
            <w:tcW w:w="567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26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luence of polymeric enteral nutrition supplemented with different doses of glutamine on gut permeability in critically ill patients</w:t>
            </w:r>
          </w:p>
        </w:tc>
        <w:tc>
          <w:tcPr>
            <w:tcW w:w="2268" w:type="dxa"/>
          </w:tcPr>
          <w:p w:rsidR="00F915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701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asc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F915D1" w:rsidRPr="00AB0AC1" w:rsidRDefault="00F915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7005F6" w:rsidRPr="00AB0AC1" w:rsidTr="007446D7">
        <w:tc>
          <w:tcPr>
            <w:tcW w:w="567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61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local vascular tolerance to an intravenous infusion of a concentrated glutamine solution in ICU patients</w:t>
            </w:r>
          </w:p>
        </w:tc>
        <w:tc>
          <w:tcPr>
            <w:tcW w:w="2268" w:type="dxa"/>
          </w:tcPr>
          <w:p w:rsidR="007005F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1B2733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>A. Berg et al.</w:t>
            </w:r>
          </w:p>
        </w:tc>
        <w:tc>
          <w:tcPr>
            <w:tcW w:w="1275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7005F6" w:rsidRPr="00AB0AC1" w:rsidTr="007446D7">
        <w:tc>
          <w:tcPr>
            <w:tcW w:w="567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261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 versus small-bowel tube feeding in the intensive care unit: A prospective comparison of efficacy</w:t>
            </w:r>
          </w:p>
        </w:tc>
        <w:tc>
          <w:tcPr>
            <w:tcW w:w="2268" w:type="dxa"/>
          </w:tcPr>
          <w:p w:rsidR="007005F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 A. Neumann and al.</w:t>
            </w:r>
          </w:p>
        </w:tc>
        <w:tc>
          <w:tcPr>
            <w:tcW w:w="1275" w:type="dxa"/>
          </w:tcPr>
          <w:p w:rsidR="007005F6" w:rsidRPr="00AB0AC1" w:rsidRDefault="007005F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E2061" w:rsidRPr="00AB0AC1" w:rsidTr="007446D7">
        <w:tc>
          <w:tcPr>
            <w:tcW w:w="567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261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center, prospective, randomized, single-blind study comparing the efficacy and gastrointestinal complications of early jejunal feeding with early gastric feeding in critically ill patients</w:t>
            </w:r>
          </w:p>
        </w:tc>
        <w:tc>
          <w:tcPr>
            <w:tcW w:w="2268" w:type="dxa"/>
          </w:tcPr>
          <w:p w:rsidR="00BE206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j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E2061" w:rsidRPr="00AB0AC1" w:rsidTr="007446D7">
        <w:tc>
          <w:tcPr>
            <w:tcW w:w="567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261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eral L-alanyl-L-glutamine improves 6-month outcome in critically ill patients</w:t>
            </w:r>
          </w:p>
        </w:tc>
        <w:tc>
          <w:tcPr>
            <w:tcW w:w="2268" w:type="dxa"/>
          </w:tcPr>
          <w:p w:rsidR="00BE206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eter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E2061" w:rsidRPr="00AB0AC1" w:rsidTr="007446D7">
        <w:tc>
          <w:tcPr>
            <w:tcW w:w="567" w:type="dxa"/>
          </w:tcPr>
          <w:p w:rsidR="00BE2061" w:rsidRPr="00AB0AC1" w:rsidRDefault="00164CC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261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ndomized comparison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sojejun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nasogastric feeding in critically ill patients</w:t>
            </w:r>
          </w:p>
        </w:tc>
        <w:tc>
          <w:tcPr>
            <w:tcW w:w="2268" w:type="dxa"/>
          </w:tcPr>
          <w:p w:rsidR="00BE206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. Davies and al.</w:t>
            </w:r>
          </w:p>
        </w:tc>
        <w:tc>
          <w:tcPr>
            <w:tcW w:w="1275" w:type="dxa"/>
          </w:tcPr>
          <w:p w:rsidR="00BE2061" w:rsidRPr="00AB0AC1" w:rsidRDefault="00BE206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725746" w:rsidRPr="00AB0AC1" w:rsidTr="007446D7">
        <w:tc>
          <w:tcPr>
            <w:tcW w:w="567" w:type="dxa"/>
          </w:tcPr>
          <w:p w:rsidR="00725746" w:rsidRPr="00AB0AC1" w:rsidRDefault="0072574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261" w:type="dxa"/>
          </w:tcPr>
          <w:p w:rsidR="00725746" w:rsidRPr="00AB0AC1" w:rsidRDefault="0072574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andomized prospective trial of immediate vs. next-day feeding after percutaneous endoscopic gastrostomy in intensive care patients</w:t>
            </w:r>
          </w:p>
        </w:tc>
        <w:tc>
          <w:tcPr>
            <w:tcW w:w="2268" w:type="dxa"/>
          </w:tcPr>
          <w:p w:rsidR="0072574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725746" w:rsidRPr="00AB0AC1" w:rsidRDefault="0072574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 Stein et al.</w:t>
            </w:r>
          </w:p>
        </w:tc>
        <w:tc>
          <w:tcPr>
            <w:tcW w:w="1275" w:type="dxa"/>
          </w:tcPr>
          <w:p w:rsidR="00725746" w:rsidRPr="00AB0AC1" w:rsidRDefault="0072574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015EE7" w:rsidRPr="00AB0AC1" w:rsidTr="007446D7">
        <w:tc>
          <w:tcPr>
            <w:tcW w:w="567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26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versus late enteral feeding of mechanically ventilated patients: results of a clinical trial</w:t>
            </w:r>
          </w:p>
        </w:tc>
        <w:tc>
          <w:tcPr>
            <w:tcW w:w="2268" w:type="dxa"/>
          </w:tcPr>
          <w:p w:rsidR="00015EE7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 H. Ibrahim and al.</w:t>
            </w:r>
          </w:p>
        </w:tc>
        <w:tc>
          <w:tcPr>
            <w:tcW w:w="1275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015EE7" w:rsidRPr="00AB0AC1" w:rsidTr="007446D7">
        <w:tc>
          <w:tcPr>
            <w:tcW w:w="567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26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inical and metabolic effects of two lipid emulsions on the parenteral nutrition of septic patients</w:t>
            </w:r>
          </w:p>
        </w:tc>
        <w:tc>
          <w:tcPr>
            <w:tcW w:w="2268" w:type="dxa"/>
          </w:tcPr>
          <w:p w:rsidR="00015EE7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70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rnach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ontero and al.</w:t>
            </w:r>
          </w:p>
        </w:tc>
        <w:tc>
          <w:tcPr>
            <w:tcW w:w="1275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015EE7" w:rsidRPr="00AB0AC1" w:rsidTr="007446D7">
        <w:tc>
          <w:tcPr>
            <w:tcW w:w="567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26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a Glutamine-Enriched Enteral diet on intestinal permeability and infectious morbidity at 28 days in critically ill patients with systemic inflammatory response syndrome: A randomized, single-blind, prospective, multicenter study</w:t>
            </w:r>
          </w:p>
        </w:tc>
        <w:tc>
          <w:tcPr>
            <w:tcW w:w="2268" w:type="dxa"/>
          </w:tcPr>
          <w:p w:rsidR="00015EE7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70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 Conejero and al.</w:t>
            </w:r>
          </w:p>
        </w:tc>
        <w:tc>
          <w:tcPr>
            <w:tcW w:w="1275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015EE7" w:rsidRPr="00AB0AC1" w:rsidTr="007446D7">
        <w:tc>
          <w:tcPr>
            <w:tcW w:w="567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n, multiple organ failure, and survival in the intensive care unit: influence of glutamine-supplemented parenteral nutrition on acquired infection</w:t>
            </w:r>
          </w:p>
        </w:tc>
        <w:tc>
          <w:tcPr>
            <w:tcW w:w="2268" w:type="dxa"/>
          </w:tcPr>
          <w:p w:rsidR="00015EE7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70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D. Griffiths and al.</w:t>
            </w:r>
          </w:p>
        </w:tc>
        <w:tc>
          <w:tcPr>
            <w:tcW w:w="1275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015EE7" w:rsidRPr="00AB0AC1" w:rsidTr="007446D7">
        <w:tc>
          <w:tcPr>
            <w:tcW w:w="567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teral nutrition with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cosapentaeno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, -linolenic acid, and antioxidants reduces alveolar inflammatory mediators and protein influx in patients with acute respiratory distress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ndrom</w:t>
            </w:r>
            <w:proofErr w:type="spellEnd"/>
          </w:p>
        </w:tc>
        <w:tc>
          <w:tcPr>
            <w:tcW w:w="2268" w:type="dxa"/>
          </w:tcPr>
          <w:p w:rsidR="00015EE7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 R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ch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015EE7" w:rsidRPr="00AB0AC1" w:rsidTr="007446D7">
        <w:tc>
          <w:tcPr>
            <w:tcW w:w="567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26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prospective randomized trial of enteral glutamine in critical illness</w:t>
            </w:r>
          </w:p>
        </w:tc>
        <w:tc>
          <w:tcPr>
            <w:tcW w:w="2268" w:type="dxa"/>
          </w:tcPr>
          <w:p w:rsidR="00015EE7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 Hall et al.</w:t>
            </w:r>
          </w:p>
        </w:tc>
        <w:tc>
          <w:tcPr>
            <w:tcW w:w="1275" w:type="dxa"/>
          </w:tcPr>
          <w:p w:rsidR="00015EE7" w:rsidRPr="00AB0AC1" w:rsidRDefault="00015EE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1B16B5" w:rsidRPr="00AB0AC1" w:rsidTr="007446D7">
        <w:tc>
          <w:tcPr>
            <w:tcW w:w="567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261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ly enteral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nutritio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patients with severe sepsis</w:t>
            </w:r>
          </w:p>
        </w:tc>
        <w:tc>
          <w:tcPr>
            <w:tcW w:w="2268" w:type="dxa"/>
          </w:tcPr>
          <w:p w:rsidR="001B16B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olin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1B16B5" w:rsidRPr="00AB0AC1" w:rsidTr="007446D7">
        <w:tc>
          <w:tcPr>
            <w:tcW w:w="567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261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ω</w:t>
            </w: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3 vs. </w:t>
            </w: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ω</w:t>
            </w: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 lipid emulsions exert differential influence on neutrophils in septic shock patients: impact on plasma fatty acids and lipid mediator generation</w:t>
            </w:r>
          </w:p>
        </w:tc>
        <w:tc>
          <w:tcPr>
            <w:tcW w:w="2268" w:type="dxa"/>
          </w:tcPr>
          <w:p w:rsidR="001B16B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. Mayer and al.</w:t>
            </w:r>
          </w:p>
        </w:tc>
        <w:tc>
          <w:tcPr>
            <w:tcW w:w="1275" w:type="dxa"/>
          </w:tcPr>
          <w:p w:rsidR="001B16B5" w:rsidRPr="00AB0AC1" w:rsidRDefault="001B16B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8F4C8C" w:rsidRPr="00AB0AC1" w:rsidTr="007446D7">
        <w:tc>
          <w:tcPr>
            <w:tcW w:w="567" w:type="dxa"/>
          </w:tcPr>
          <w:p w:rsidR="008F4C8C" w:rsidRPr="00AB0AC1" w:rsidRDefault="008F4C8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261" w:type="dxa"/>
          </w:tcPr>
          <w:p w:rsidR="008F4C8C" w:rsidRPr="00AB0AC1" w:rsidRDefault="008F4C8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centr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cluster-randomized clinical trial of algorithms for critical-care enteral and parenteral therapy (ACCEPT)</w:t>
            </w:r>
          </w:p>
        </w:tc>
        <w:tc>
          <w:tcPr>
            <w:tcW w:w="2268" w:type="dxa"/>
          </w:tcPr>
          <w:p w:rsidR="008F4C8C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adia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ion Journal</w:t>
            </w:r>
          </w:p>
        </w:tc>
        <w:tc>
          <w:tcPr>
            <w:tcW w:w="1701" w:type="dxa"/>
          </w:tcPr>
          <w:p w:rsidR="008F4C8C" w:rsidRPr="00AB0AC1" w:rsidRDefault="008F4C8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 M. Martin and al.</w:t>
            </w:r>
          </w:p>
        </w:tc>
        <w:tc>
          <w:tcPr>
            <w:tcW w:w="1275" w:type="dxa"/>
          </w:tcPr>
          <w:p w:rsidR="008F4C8C" w:rsidRPr="00AB0AC1" w:rsidRDefault="008F4C8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0815DD" w:rsidRPr="00AB0AC1" w:rsidTr="007446D7">
        <w:tc>
          <w:tcPr>
            <w:tcW w:w="567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261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 of diarrhea by fiber-enriched diet in ICU patients on enteral nutrition: a prospective randomized controlled trial</w:t>
            </w:r>
          </w:p>
        </w:tc>
        <w:tc>
          <w:tcPr>
            <w:tcW w:w="2268" w:type="dxa"/>
          </w:tcPr>
          <w:p w:rsidR="000815D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A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hd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0815DD" w:rsidRPr="00AB0AC1" w:rsidTr="007446D7">
        <w:tc>
          <w:tcPr>
            <w:tcW w:w="567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261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luence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nbiot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aining Lactobacillus acidophilus La5, Bifidobacterium lactis Bb 12, Streptococcus thermophilus, Lactobacillus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ulgaricu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igofructos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n gut barrier function and sepsis in critically ill patients:  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2268" w:type="dxa"/>
          </w:tcPr>
          <w:p w:rsidR="000815D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 Jain and al.</w:t>
            </w:r>
          </w:p>
        </w:tc>
        <w:tc>
          <w:tcPr>
            <w:tcW w:w="1275" w:type="dxa"/>
          </w:tcPr>
          <w:p w:rsidR="000815DD" w:rsidRPr="00AB0AC1" w:rsidRDefault="000815D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3315BF" w:rsidRPr="00AB0AC1" w:rsidTr="007446D7">
        <w:tc>
          <w:tcPr>
            <w:tcW w:w="567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261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early enteral nutrition a risk factor for gastric intolerance 29and pneumonia?</w:t>
            </w:r>
          </w:p>
        </w:tc>
        <w:tc>
          <w:tcPr>
            <w:tcW w:w="2268" w:type="dxa"/>
          </w:tcPr>
          <w:p w:rsidR="003315BF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mpa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3315BF" w:rsidRPr="00AB0AC1" w:rsidTr="007446D7">
        <w:tc>
          <w:tcPr>
            <w:tcW w:w="567" w:type="dxa"/>
          </w:tcPr>
          <w:p w:rsidR="003315BF" w:rsidRPr="00AB0AC1" w:rsidRDefault="00E267E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261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-Alanyl-L-glutamine-supplemented parenteral nutrition improves infectious morbidity in secondary peritonitis</w:t>
            </w:r>
          </w:p>
        </w:tc>
        <w:tc>
          <w:tcPr>
            <w:tcW w:w="2268" w:type="dxa"/>
          </w:tcPr>
          <w:p w:rsidR="003315BF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 Fuentes-Orozco and al.</w:t>
            </w:r>
          </w:p>
        </w:tc>
        <w:tc>
          <w:tcPr>
            <w:tcW w:w="1275" w:type="dxa"/>
          </w:tcPr>
          <w:p w:rsidR="003315BF" w:rsidRPr="00AB0AC1" w:rsidRDefault="003315BF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4C525B" w:rsidRPr="00AB0AC1" w:rsidTr="007446D7">
        <w:tc>
          <w:tcPr>
            <w:tcW w:w="567" w:type="dxa"/>
          </w:tcPr>
          <w:p w:rsidR="004C525B" w:rsidRPr="00AB0AC1" w:rsidRDefault="004C525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261" w:type="dxa"/>
          </w:tcPr>
          <w:p w:rsidR="004C525B" w:rsidRPr="00AB0AC1" w:rsidRDefault="004C525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standard and branched chain amino acid enriched solutions on thermogenesis and energy expenditure in unconscious intensive care patients</w:t>
            </w:r>
          </w:p>
        </w:tc>
        <w:tc>
          <w:tcPr>
            <w:tcW w:w="2268" w:type="dxa"/>
          </w:tcPr>
          <w:p w:rsidR="004C525B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4C525B" w:rsidRPr="00AB0AC1" w:rsidRDefault="004C525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kayal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4C525B" w:rsidRPr="00AB0AC1" w:rsidRDefault="004C525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E51ACA" w:rsidRPr="00AB0AC1" w:rsidTr="007446D7">
        <w:tc>
          <w:tcPr>
            <w:tcW w:w="567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261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efits of early  enteral nutrition  with glutamine and probiotics in brain  injury patients</w:t>
            </w:r>
          </w:p>
        </w:tc>
        <w:tc>
          <w:tcPr>
            <w:tcW w:w="2268" w:type="dxa"/>
          </w:tcPr>
          <w:p w:rsidR="00E51AC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ce</w:t>
            </w:r>
          </w:p>
        </w:tc>
        <w:tc>
          <w:tcPr>
            <w:tcW w:w="1701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. Arruda et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uilar-Nascimento</w:t>
            </w:r>
            <w:proofErr w:type="spellEnd"/>
          </w:p>
        </w:tc>
        <w:tc>
          <w:tcPr>
            <w:tcW w:w="1275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E51ACA" w:rsidRPr="00AB0AC1" w:rsidTr="007446D7">
        <w:tc>
          <w:tcPr>
            <w:tcW w:w="567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261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beneficial effects of antioxidant supplementation in enteral feeding in critically ill patients: A prospective, randomized, double-blind, placebo-controlled trial</w:t>
            </w:r>
          </w:p>
        </w:tc>
        <w:tc>
          <w:tcPr>
            <w:tcW w:w="2268" w:type="dxa"/>
          </w:tcPr>
          <w:p w:rsidR="00E51AC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 And Trauma</w:t>
            </w:r>
          </w:p>
        </w:tc>
        <w:tc>
          <w:tcPr>
            <w:tcW w:w="1701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m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E51ACA" w:rsidRPr="00AB0AC1" w:rsidTr="007446D7">
        <w:tc>
          <w:tcPr>
            <w:tcW w:w="567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261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randomized trial of endoscopic and fluoroscopic placement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tpylor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eding tubes in critically ill patients</w:t>
            </w:r>
          </w:p>
        </w:tc>
        <w:tc>
          <w:tcPr>
            <w:tcW w:w="2268" w:type="dxa"/>
          </w:tcPr>
          <w:p w:rsidR="00E51AC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J A. Foote et al.</w:t>
            </w:r>
          </w:p>
        </w:tc>
        <w:tc>
          <w:tcPr>
            <w:tcW w:w="1275" w:type="dxa"/>
          </w:tcPr>
          <w:p w:rsidR="00E51ACA" w:rsidRPr="00AB0AC1" w:rsidRDefault="00E51AC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16100" w:rsidRPr="00AB0AC1" w:rsidTr="007446D7">
        <w:tc>
          <w:tcPr>
            <w:tcW w:w="567" w:type="dxa"/>
          </w:tcPr>
          <w:p w:rsidR="00B16100" w:rsidRPr="00AB0AC1" w:rsidRDefault="00B1610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261" w:type="dxa"/>
          </w:tcPr>
          <w:p w:rsidR="00B16100" w:rsidRPr="00AB0AC1" w:rsidRDefault="00B1610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cutaneous radiologic gastrostomy versus nasogastric tube in critically ill patients</w:t>
            </w:r>
          </w:p>
        </w:tc>
        <w:tc>
          <w:tcPr>
            <w:tcW w:w="2268" w:type="dxa"/>
          </w:tcPr>
          <w:p w:rsidR="00B16100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B16100" w:rsidRPr="00AB0AC1" w:rsidRDefault="00B1610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M. Roy and al.</w:t>
            </w:r>
          </w:p>
        </w:tc>
        <w:tc>
          <w:tcPr>
            <w:tcW w:w="1275" w:type="dxa"/>
          </w:tcPr>
          <w:p w:rsidR="00B16100" w:rsidRPr="00AB0AC1" w:rsidRDefault="00B1610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557D08" w:rsidRPr="00AB0AC1" w:rsidTr="007446D7">
        <w:tc>
          <w:tcPr>
            <w:tcW w:w="567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26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linical outcome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nutritio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a heterogeneous intensive care population</w:t>
            </w:r>
          </w:p>
        </w:tc>
        <w:tc>
          <w:tcPr>
            <w:tcW w:w="2268" w:type="dxa"/>
          </w:tcPr>
          <w:p w:rsidR="00557D08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ef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557D08" w:rsidRPr="00AB0AC1" w:rsidTr="007446D7">
        <w:tc>
          <w:tcPr>
            <w:tcW w:w="567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26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e-lipid ratio is a determinant of nitrogen balance during total parenteral nutrition in critically ill patients: a prospective, randomized, multicenter blind trial with an intention-to-treat analysis</w:t>
            </w:r>
          </w:p>
        </w:tc>
        <w:tc>
          <w:tcPr>
            <w:tcW w:w="2268" w:type="dxa"/>
          </w:tcPr>
          <w:p w:rsidR="00557D08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létreau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557D08" w:rsidRPr="00AB0AC1" w:rsidTr="007446D7">
        <w:tc>
          <w:tcPr>
            <w:tcW w:w="567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26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ive oil based nutrition in multiple trauma patients: a pilot study</w:t>
            </w:r>
          </w:p>
        </w:tc>
        <w:tc>
          <w:tcPr>
            <w:tcW w:w="2268" w:type="dxa"/>
          </w:tcPr>
          <w:p w:rsidR="00557D08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schak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557D08" w:rsidRPr="00AB0AC1" w:rsidTr="007446D7">
        <w:tc>
          <w:tcPr>
            <w:tcW w:w="567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26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eral glutamine increases serum heat shock protein 70 in critically ill patients</w:t>
            </w:r>
          </w:p>
        </w:tc>
        <w:tc>
          <w:tcPr>
            <w:tcW w:w="2268" w:type="dxa"/>
          </w:tcPr>
          <w:p w:rsidR="00557D08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. Ziegler and al.</w:t>
            </w:r>
          </w:p>
        </w:tc>
        <w:tc>
          <w:tcPr>
            <w:tcW w:w="1275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557D08" w:rsidRPr="00AB0AC1" w:rsidTr="007446D7">
        <w:tc>
          <w:tcPr>
            <w:tcW w:w="567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26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bumin administration improves organ function in critically ill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albuminem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ients: A prospective, randomized, controlled, pilot stud</w:t>
            </w:r>
          </w:p>
        </w:tc>
        <w:tc>
          <w:tcPr>
            <w:tcW w:w="2268" w:type="dxa"/>
          </w:tcPr>
          <w:p w:rsidR="00557D08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 J. Dubois and al.</w:t>
            </w:r>
          </w:p>
        </w:tc>
        <w:tc>
          <w:tcPr>
            <w:tcW w:w="1275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557D08" w:rsidRPr="00AB0AC1" w:rsidTr="007446D7">
        <w:tc>
          <w:tcPr>
            <w:tcW w:w="567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26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s of enteral feeding with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cosapentaeno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, 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nolenicaci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nd antioxidants in mechanically ventilated patients with severe sepsis and septic shock</w:t>
            </w:r>
          </w:p>
        </w:tc>
        <w:tc>
          <w:tcPr>
            <w:tcW w:w="2268" w:type="dxa"/>
          </w:tcPr>
          <w:p w:rsidR="00557D08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. Pontes-Arruda and al.</w:t>
            </w:r>
          </w:p>
        </w:tc>
        <w:tc>
          <w:tcPr>
            <w:tcW w:w="1275" w:type="dxa"/>
          </w:tcPr>
          <w:p w:rsidR="00557D08" w:rsidRPr="00AB0AC1" w:rsidRDefault="00557D0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51F05" w:rsidRPr="00AB0AC1" w:rsidTr="007446D7">
        <w:tc>
          <w:tcPr>
            <w:tcW w:w="567" w:type="dxa"/>
          </w:tcPr>
          <w:p w:rsidR="00B51F05" w:rsidRPr="00AB0AC1" w:rsidRDefault="00B51F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261" w:type="dxa"/>
          </w:tcPr>
          <w:p w:rsidR="00B51F05" w:rsidRPr="00AB0AC1" w:rsidRDefault="00B51F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-alanyl-L-glutamine dipeptide–supplemented total parenteral nutrition reduces infectious complications and glucose intolerance in critically ill patients: The French controlled, randomized, double-blind, multicenter study</w:t>
            </w:r>
          </w:p>
        </w:tc>
        <w:tc>
          <w:tcPr>
            <w:tcW w:w="2268" w:type="dxa"/>
          </w:tcPr>
          <w:p w:rsidR="00B51F0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B51F05" w:rsidRPr="00AB0AC1" w:rsidRDefault="00B51F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échelott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B51F05" w:rsidRPr="00AB0AC1" w:rsidRDefault="00B51F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FB66F4" w:rsidRPr="00AB0AC1" w:rsidTr="007446D7">
        <w:tc>
          <w:tcPr>
            <w:tcW w:w="567" w:type="dxa"/>
          </w:tcPr>
          <w:p w:rsidR="00FB66F4" w:rsidRPr="00AB0AC1" w:rsidRDefault="00FB66F4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261" w:type="dxa"/>
          </w:tcPr>
          <w:p w:rsidR="00FB66F4" w:rsidRPr="00AB0AC1" w:rsidRDefault="00FB66F4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bolic effects of parenteral nutrition enriched with n-3 polyunsaturated fatty acids in critically ill patients</w:t>
            </w:r>
          </w:p>
        </w:tc>
        <w:tc>
          <w:tcPr>
            <w:tcW w:w="2268" w:type="dxa"/>
          </w:tcPr>
          <w:p w:rsidR="00FB66F4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FB66F4" w:rsidRPr="00AB0AC1" w:rsidRDefault="00FB66F4" w:rsidP="007446D7">
            <w:pPr>
              <w:rPr>
                <w:rFonts w:ascii="Times New Roman" w:hAnsi="Times New Roman" w:cs="Times New Roman"/>
                <w:color w:val="1B2733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 xml:space="preserve">L. </w:t>
            </w:r>
            <w:proofErr w:type="spellStart"/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>Tappy</w:t>
            </w:r>
            <w:proofErr w:type="spellEnd"/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FB66F4" w:rsidRPr="00AB0AC1" w:rsidRDefault="00FB66F4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E3173C" w:rsidRPr="00AB0AC1" w:rsidTr="007446D7">
        <w:tc>
          <w:tcPr>
            <w:tcW w:w="567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261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ly enteral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nutritio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s. parenteral nutrition in critically ill patients without severe sepsis:  a randomized clinical trial</w:t>
            </w:r>
          </w:p>
        </w:tc>
        <w:tc>
          <w:tcPr>
            <w:tcW w:w="2268" w:type="dxa"/>
          </w:tcPr>
          <w:p w:rsidR="00E3173C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rizzan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E3173C" w:rsidRPr="00AB0AC1" w:rsidTr="007446D7">
        <w:tc>
          <w:tcPr>
            <w:tcW w:w="567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261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alysis of sites of bacterial contamination in an enteral feeding system</w:t>
            </w:r>
          </w:p>
        </w:tc>
        <w:tc>
          <w:tcPr>
            <w:tcW w:w="2268" w:type="dxa"/>
          </w:tcPr>
          <w:p w:rsidR="00E3173C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H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u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liegen et al.</w:t>
            </w:r>
          </w:p>
        </w:tc>
        <w:tc>
          <w:tcPr>
            <w:tcW w:w="1275" w:type="dxa"/>
          </w:tcPr>
          <w:p w:rsidR="00E3173C" w:rsidRPr="00AB0AC1" w:rsidRDefault="00E3173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7B1352" w:rsidRPr="00AB0AC1" w:rsidTr="007446D7">
        <w:tc>
          <w:tcPr>
            <w:tcW w:w="567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261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diet enriched i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cosapentano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, gamma-linolenic acid and antioxidants in the prevention of new pressure ulcer formation in critically ill patients with acute lung injury: A randomized, prospective, controlled study</w:t>
            </w:r>
          </w:p>
        </w:tc>
        <w:tc>
          <w:tcPr>
            <w:tcW w:w="2268" w:type="dxa"/>
          </w:tcPr>
          <w:p w:rsidR="007B135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ll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7B1352" w:rsidRPr="00AB0AC1" w:rsidTr="007446D7">
        <w:tc>
          <w:tcPr>
            <w:tcW w:w="567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261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an enteral diet supplemented with a specific blend of amino acid on plasma and muscle protein synthesis in ICU patients</w:t>
            </w:r>
          </w:p>
        </w:tc>
        <w:tc>
          <w:tcPr>
            <w:tcW w:w="2268" w:type="dxa"/>
          </w:tcPr>
          <w:p w:rsidR="007B135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soo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l.</w:t>
            </w:r>
          </w:p>
        </w:tc>
        <w:tc>
          <w:tcPr>
            <w:tcW w:w="1275" w:type="dxa"/>
          </w:tcPr>
          <w:p w:rsidR="007B1352" w:rsidRPr="00AB0AC1" w:rsidRDefault="007B13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964EBD" w:rsidRPr="00AB0AC1" w:rsidTr="007446D7">
        <w:tc>
          <w:tcPr>
            <w:tcW w:w="567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261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1B2733"/>
                <w:sz w:val="20"/>
                <w:szCs w:val="20"/>
                <w:lang w:val="en-US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  <w:lang w:val="en-US"/>
              </w:rPr>
              <w:t>Synbiotics</w:t>
            </w:r>
            <w:proofErr w:type="spellEnd"/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  <w:lang w:val="en-US"/>
              </w:rPr>
              <w:t>, Prebiotics, Glutamine, or peptide in early enteral nutrition: A randomized study in trauma patients</w:t>
            </w:r>
          </w:p>
        </w:tc>
        <w:tc>
          <w:tcPr>
            <w:tcW w:w="2268" w:type="dxa"/>
          </w:tcPr>
          <w:p w:rsidR="00964EB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. Spindler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se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964EBD" w:rsidRPr="00AB0AC1" w:rsidTr="007446D7">
        <w:tc>
          <w:tcPr>
            <w:tcW w:w="567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261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 randomized control trial of intermittent versus continuous gastric feeds for critically ill trauma patient</w:t>
            </w:r>
          </w:p>
        </w:tc>
        <w:tc>
          <w:tcPr>
            <w:tcW w:w="2268" w:type="dxa"/>
          </w:tcPr>
          <w:p w:rsidR="00964EB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Journal Of Trauma</w:t>
            </w:r>
          </w:p>
        </w:tc>
        <w:tc>
          <w:tcPr>
            <w:tcW w:w="1701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 B A.  MacLeod and al.</w:t>
            </w:r>
          </w:p>
        </w:tc>
        <w:tc>
          <w:tcPr>
            <w:tcW w:w="1275" w:type="dxa"/>
          </w:tcPr>
          <w:p w:rsidR="00964EBD" w:rsidRPr="00AB0AC1" w:rsidRDefault="00964EB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DF3DDE" w:rsidRPr="00AB0AC1" w:rsidTr="007446D7">
        <w:tc>
          <w:tcPr>
            <w:tcW w:w="567" w:type="dxa"/>
          </w:tcPr>
          <w:p w:rsidR="00DF3DDE" w:rsidRPr="00AB0AC1" w:rsidRDefault="00DF3DD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261" w:type="dxa"/>
          </w:tcPr>
          <w:p w:rsidR="00DF3DDE" w:rsidRPr="00AB0AC1" w:rsidRDefault="00DF3DD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bolic effects of enteral versus parenteral alanyl-glutamine dipeptide administration in critically ill patients receiving enteral feeding: a pilot study</w:t>
            </w:r>
          </w:p>
        </w:tc>
        <w:tc>
          <w:tcPr>
            <w:tcW w:w="2268" w:type="dxa"/>
          </w:tcPr>
          <w:p w:rsidR="00DF3DDE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DF3DDE" w:rsidRPr="00AB0AC1" w:rsidRDefault="00DF3DD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DF3DDE" w:rsidRPr="00AB0AC1" w:rsidRDefault="00DF3DD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326E0E" w:rsidRPr="00AB0AC1" w:rsidTr="007446D7">
        <w:tc>
          <w:tcPr>
            <w:tcW w:w="567" w:type="dxa"/>
          </w:tcPr>
          <w:p w:rsidR="00326E0E" w:rsidRPr="00AB0AC1" w:rsidRDefault="00326E0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261" w:type="dxa"/>
          </w:tcPr>
          <w:p w:rsidR="00326E0E" w:rsidRPr="00AB0AC1" w:rsidRDefault="00326E0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enteral supplementation with key pharmaconutrients improves sequential organ failure assessment score in critically ill patients with sepsis: Outcome of a randomized, controlled, double-blind trial</w:t>
            </w:r>
          </w:p>
        </w:tc>
        <w:tc>
          <w:tcPr>
            <w:tcW w:w="2268" w:type="dxa"/>
          </w:tcPr>
          <w:p w:rsidR="00326E0E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326E0E" w:rsidRPr="00AB0AC1" w:rsidRDefault="00326E0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 B. Richard and al.</w:t>
            </w:r>
          </w:p>
        </w:tc>
        <w:tc>
          <w:tcPr>
            <w:tcW w:w="1275" w:type="dxa"/>
          </w:tcPr>
          <w:p w:rsidR="00326E0E" w:rsidRPr="00AB0AC1" w:rsidRDefault="00326E0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E34805" w:rsidRPr="00AB0AC1" w:rsidTr="007446D7">
        <w:tc>
          <w:tcPr>
            <w:tcW w:w="567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261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al probiotic and prevention of Pseudomonas aeruginosa infections: a randomized, double-blind, placebo-controlled pilot study in intensive care unit patients</w:t>
            </w:r>
          </w:p>
        </w:tc>
        <w:tc>
          <w:tcPr>
            <w:tcW w:w="2268" w:type="dxa"/>
          </w:tcPr>
          <w:p w:rsidR="00E3480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 Forestier and al.</w:t>
            </w:r>
          </w:p>
        </w:tc>
        <w:tc>
          <w:tcPr>
            <w:tcW w:w="1275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E34805" w:rsidRPr="00AB0AC1" w:rsidTr="007446D7">
        <w:tc>
          <w:tcPr>
            <w:tcW w:w="567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261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impact of delaying enteral feeding on gastric emptying, plasma cholecystokinin, and peptide YY concentrations in critically ill patient</w:t>
            </w:r>
          </w:p>
        </w:tc>
        <w:tc>
          <w:tcPr>
            <w:tcW w:w="2268" w:type="dxa"/>
          </w:tcPr>
          <w:p w:rsidR="00E3480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Q. Nguyen and al.</w:t>
            </w:r>
          </w:p>
        </w:tc>
        <w:tc>
          <w:tcPr>
            <w:tcW w:w="1275" w:type="dxa"/>
          </w:tcPr>
          <w:p w:rsidR="00E34805" w:rsidRPr="00AB0AC1" w:rsidRDefault="00E3480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A41E02" w:rsidRPr="00AB0AC1" w:rsidTr="007446D7">
        <w:tc>
          <w:tcPr>
            <w:tcW w:w="567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26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sh oil supplementation in the parenteral nutrition of critically ill medical patients: 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2268" w:type="dxa"/>
          </w:tcPr>
          <w:p w:rsidR="00A41E0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seck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A41E02" w:rsidRPr="00AB0AC1" w:rsidTr="007446D7">
        <w:tc>
          <w:tcPr>
            <w:tcW w:w="567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26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itial efficacy and tolerability of early enteral nutrition with immediate or gradual introduction in intubated patients</w:t>
            </w:r>
          </w:p>
        </w:tc>
        <w:tc>
          <w:tcPr>
            <w:tcW w:w="2268" w:type="dxa"/>
          </w:tcPr>
          <w:p w:rsidR="00A41E0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achy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A41E02" w:rsidRPr="00AB0AC1" w:rsidTr="007446D7">
        <w:tc>
          <w:tcPr>
            <w:tcW w:w="567" w:type="dxa"/>
          </w:tcPr>
          <w:p w:rsidR="00A41E02" w:rsidRPr="00AB0AC1" w:rsidRDefault="00B9484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26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evidence-based feeding guidelines on mortality of critically ill adults</w:t>
            </w:r>
          </w:p>
        </w:tc>
        <w:tc>
          <w:tcPr>
            <w:tcW w:w="2268" w:type="dxa"/>
          </w:tcPr>
          <w:p w:rsidR="00A41E0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  <w:proofErr w:type="spellEnd"/>
          </w:p>
        </w:tc>
        <w:tc>
          <w:tcPr>
            <w:tcW w:w="170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 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ig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A41E02" w:rsidRPr="00AB0AC1" w:rsidTr="007446D7">
        <w:tc>
          <w:tcPr>
            <w:tcW w:w="567" w:type="dxa"/>
          </w:tcPr>
          <w:p w:rsidR="00A41E02" w:rsidRPr="00AB0AC1" w:rsidRDefault="0039471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26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icacy of parenteral nutrition supplemented with glutamine Dipeptide to decrease hospital infections in critically ill surgical patients</w:t>
            </w:r>
          </w:p>
        </w:tc>
        <w:tc>
          <w:tcPr>
            <w:tcW w:w="2268" w:type="dxa"/>
          </w:tcPr>
          <w:p w:rsidR="00A41E0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ívariz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 al.</w:t>
            </w:r>
          </w:p>
        </w:tc>
        <w:tc>
          <w:tcPr>
            <w:tcW w:w="1275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A41E02" w:rsidRPr="00AB0AC1" w:rsidTr="007446D7">
        <w:tc>
          <w:tcPr>
            <w:tcW w:w="567" w:type="dxa"/>
          </w:tcPr>
          <w:p w:rsidR="00A41E02" w:rsidRPr="00AB0AC1" w:rsidRDefault="00394718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26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glutamine during active shock resuscitation is safe and Enhances tolerance of enteral feeding</w:t>
            </w:r>
          </w:p>
        </w:tc>
        <w:tc>
          <w:tcPr>
            <w:tcW w:w="2268" w:type="dxa"/>
          </w:tcPr>
          <w:p w:rsidR="00A41E0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Quigga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A41E02" w:rsidRPr="00AB0AC1" w:rsidRDefault="00A41E0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F9489B" w:rsidRPr="00AB0AC1" w:rsidTr="007446D7">
        <w:tc>
          <w:tcPr>
            <w:tcW w:w="567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261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hypocaloric enteral nutritional supplementation in acute organophosphate poisoning – a prospective randomized trial</w:t>
            </w:r>
          </w:p>
        </w:tc>
        <w:tc>
          <w:tcPr>
            <w:tcW w:w="2268" w:type="dxa"/>
          </w:tcPr>
          <w:p w:rsidR="00F9489B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ology</w:t>
            </w:r>
            <w:proofErr w:type="spellEnd"/>
          </w:p>
        </w:tc>
        <w:tc>
          <w:tcPr>
            <w:tcW w:w="1701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. Moses and al.</w:t>
            </w:r>
          </w:p>
        </w:tc>
        <w:tc>
          <w:tcPr>
            <w:tcW w:w="1275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F9489B" w:rsidRPr="00AB0AC1" w:rsidTr="007446D7">
        <w:tc>
          <w:tcPr>
            <w:tcW w:w="567" w:type="dxa"/>
          </w:tcPr>
          <w:p w:rsidR="00F9489B" w:rsidRPr="00AB0AC1" w:rsidRDefault="008A541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261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led comparison of early post-pyloric versus early gastric feeding to meet nutritional targets in ventilated intensive care patients</w:t>
            </w:r>
          </w:p>
        </w:tc>
        <w:tc>
          <w:tcPr>
            <w:tcW w:w="2268" w:type="dxa"/>
          </w:tcPr>
          <w:p w:rsidR="00F9489B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. White and al.</w:t>
            </w:r>
          </w:p>
        </w:tc>
        <w:tc>
          <w:tcPr>
            <w:tcW w:w="1275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F9489B" w:rsidRPr="00AB0AC1" w:rsidTr="007446D7">
        <w:tc>
          <w:tcPr>
            <w:tcW w:w="567" w:type="dxa"/>
          </w:tcPr>
          <w:p w:rsidR="00F9489B" w:rsidRPr="00AB0AC1" w:rsidRDefault="008A541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261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led comparison of early post-pyloric versus early gastric feeding to meet nutritional targets in ventilated intensive care patients</w:t>
            </w:r>
          </w:p>
        </w:tc>
        <w:tc>
          <w:tcPr>
            <w:tcW w:w="2268" w:type="dxa"/>
          </w:tcPr>
          <w:p w:rsidR="00F9489B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. White and al.</w:t>
            </w:r>
          </w:p>
        </w:tc>
        <w:tc>
          <w:tcPr>
            <w:tcW w:w="1275" w:type="dxa"/>
          </w:tcPr>
          <w:p w:rsidR="00F9489B" w:rsidRPr="00AB0AC1" w:rsidRDefault="00F948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8A5419" w:rsidRPr="00AB0AC1" w:rsidTr="007446D7">
        <w:tc>
          <w:tcPr>
            <w:tcW w:w="567" w:type="dxa"/>
          </w:tcPr>
          <w:p w:rsidR="008A5419" w:rsidRPr="00AB0AC1" w:rsidRDefault="008A541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3261" w:type="dxa"/>
          </w:tcPr>
          <w:p w:rsidR="008A5419" w:rsidRPr="00AB0AC1" w:rsidRDefault="008A541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odenal versus gastric feeding in medical intensive care unit patients: A prospective, randomized, clinical study</w:t>
            </w:r>
          </w:p>
        </w:tc>
        <w:tc>
          <w:tcPr>
            <w:tcW w:w="2268" w:type="dxa"/>
          </w:tcPr>
          <w:p w:rsidR="008A5419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8A5419" w:rsidRPr="00AB0AC1" w:rsidRDefault="008A541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-W. Hsu and al.</w:t>
            </w:r>
          </w:p>
        </w:tc>
        <w:tc>
          <w:tcPr>
            <w:tcW w:w="1275" w:type="dxa"/>
          </w:tcPr>
          <w:p w:rsidR="008A5419" w:rsidRPr="00AB0AC1" w:rsidRDefault="008A541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490706" w:rsidRPr="00AB0AC1" w:rsidTr="007446D7">
        <w:tc>
          <w:tcPr>
            <w:tcW w:w="567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261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in frequency of liquid stool in enterally fed critically ill patients given the multispecies probiotic: a pilot trial</w:t>
            </w:r>
          </w:p>
        </w:tc>
        <w:tc>
          <w:tcPr>
            <w:tcW w:w="2268" w:type="dxa"/>
          </w:tcPr>
          <w:p w:rsidR="0049070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Critical Care</w:t>
            </w:r>
          </w:p>
        </w:tc>
        <w:tc>
          <w:tcPr>
            <w:tcW w:w="1701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hmad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490706" w:rsidRPr="00AB0AC1" w:rsidTr="007446D7">
        <w:tc>
          <w:tcPr>
            <w:tcW w:w="567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261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ed fibers diet in surgical ICU septic patients</w:t>
            </w:r>
          </w:p>
        </w:tc>
        <w:tc>
          <w:tcPr>
            <w:tcW w:w="2268" w:type="dxa"/>
          </w:tcPr>
          <w:p w:rsidR="0049070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ia Pacific Journal Of Clinical Nutrition</w:t>
            </w:r>
          </w:p>
        </w:tc>
        <w:tc>
          <w:tcPr>
            <w:tcW w:w="1701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tawatanara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490706" w:rsidRPr="00AB0AC1" w:rsidRDefault="0049070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50613A" w:rsidRPr="00AB0AC1" w:rsidTr="007446D7">
        <w:tc>
          <w:tcPr>
            <w:tcW w:w="567" w:type="dxa"/>
          </w:tcPr>
          <w:p w:rsidR="0050613A" w:rsidRPr="00AB0AC1" w:rsidRDefault="0050613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261" w:type="dxa"/>
          </w:tcPr>
          <w:p w:rsidR="0050613A" w:rsidRPr="00AB0AC1" w:rsidRDefault="0050613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zed clinical trial randomized clinical trial of gut-specific nutrients in critically ill surgical patients</w:t>
            </w:r>
          </w:p>
        </w:tc>
        <w:tc>
          <w:tcPr>
            <w:tcW w:w="2268" w:type="dxa"/>
          </w:tcPr>
          <w:p w:rsidR="0050613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itish Journal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701" w:type="dxa"/>
          </w:tcPr>
          <w:p w:rsidR="0050613A" w:rsidRPr="00AB0AC1" w:rsidRDefault="0050613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t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cFie</w:t>
            </w:r>
            <w:proofErr w:type="spellEnd"/>
          </w:p>
        </w:tc>
        <w:tc>
          <w:tcPr>
            <w:tcW w:w="1275" w:type="dxa"/>
          </w:tcPr>
          <w:p w:rsidR="0050613A" w:rsidRPr="00AB0AC1" w:rsidRDefault="0050613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60607C" w:rsidRPr="00AB0AC1" w:rsidTr="007446D7">
        <w:tc>
          <w:tcPr>
            <w:tcW w:w="567" w:type="dxa"/>
          </w:tcPr>
          <w:p w:rsidR="0060607C" w:rsidRPr="00AB0AC1" w:rsidRDefault="0060607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261" w:type="dxa"/>
          </w:tcPr>
          <w:p w:rsidR="0060607C" w:rsidRPr="00AB0AC1" w:rsidRDefault="0060607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a fish oil containing lipid emulsion on plasma phospholipid fatty acids, inflammatory markers, and clinical outcomes in septic patients: a randomized, controlled clinical trial.</w:t>
            </w:r>
          </w:p>
        </w:tc>
        <w:tc>
          <w:tcPr>
            <w:tcW w:w="2268" w:type="dxa"/>
          </w:tcPr>
          <w:p w:rsidR="0060607C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60607C" w:rsidRPr="00AB0AC1" w:rsidRDefault="0060607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M. Barbosa et al.</w:t>
            </w:r>
          </w:p>
        </w:tc>
        <w:tc>
          <w:tcPr>
            <w:tcW w:w="1275" w:type="dxa"/>
          </w:tcPr>
          <w:p w:rsidR="0060607C" w:rsidRPr="00AB0AC1" w:rsidRDefault="0060607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8B7212" w:rsidRPr="00AB0AC1" w:rsidTr="007446D7">
        <w:tc>
          <w:tcPr>
            <w:tcW w:w="567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261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k of effect of glutamine administration to boost the innate immune system response in trauma patients in the intensive care unit</w:t>
            </w:r>
          </w:p>
        </w:tc>
        <w:tc>
          <w:tcPr>
            <w:tcW w:w="2268" w:type="dxa"/>
          </w:tcPr>
          <w:p w:rsidR="008B721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 Pérez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árcen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8B7212" w:rsidRPr="00AB0AC1" w:rsidTr="007446D7">
        <w:tc>
          <w:tcPr>
            <w:tcW w:w="567" w:type="dxa"/>
          </w:tcPr>
          <w:p w:rsidR="008B7212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261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 residual volume during enteral nutrition in ICU patients: the REGANE study</w:t>
            </w:r>
          </w:p>
        </w:tc>
        <w:tc>
          <w:tcPr>
            <w:tcW w:w="2268" w:type="dxa"/>
          </w:tcPr>
          <w:p w:rsidR="008B721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C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j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8B7212" w:rsidRPr="00AB0AC1" w:rsidTr="007446D7">
        <w:tc>
          <w:tcPr>
            <w:tcW w:w="567" w:type="dxa"/>
          </w:tcPr>
          <w:p w:rsidR="008B7212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261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 versus transpyloric feeding in severe traumatic brain injury: a prospective, randomized trial</w:t>
            </w:r>
          </w:p>
        </w:tc>
        <w:tc>
          <w:tcPr>
            <w:tcW w:w="2268" w:type="dxa"/>
          </w:tcPr>
          <w:p w:rsidR="008B721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. Acosta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criban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8B7212" w:rsidRPr="00AB0AC1" w:rsidRDefault="008B721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F25B66" w:rsidRPr="00AB0AC1" w:rsidTr="007446D7">
        <w:tc>
          <w:tcPr>
            <w:tcW w:w="567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261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nger extract reduces delayed gastric emptying and nosocomial pneumonia in adult respiratory distress syndrome patients hospitalized in an intensive care unit</w:t>
            </w:r>
          </w:p>
        </w:tc>
        <w:tc>
          <w:tcPr>
            <w:tcW w:w="2268" w:type="dxa"/>
          </w:tcPr>
          <w:p w:rsidR="00F25B6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 V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ariatpanah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F25B66" w:rsidRPr="00AB0AC1" w:rsidTr="007446D7">
        <w:tc>
          <w:tcPr>
            <w:tcW w:w="567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261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fer glycemic control using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maltulos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based enteral formula: A pilot randomized crossover trial</w:t>
            </w:r>
          </w:p>
        </w:tc>
        <w:tc>
          <w:tcPr>
            <w:tcW w:w="2268" w:type="dxa"/>
          </w:tcPr>
          <w:p w:rsidR="00F25B6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F25B66" w:rsidRPr="00AB0AC1" w:rsidRDefault="00F25B6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306BC" w:rsidRPr="00AB0AC1" w:rsidTr="007446D7">
        <w:tc>
          <w:tcPr>
            <w:tcW w:w="567" w:type="dxa"/>
          </w:tcPr>
          <w:p w:rsidR="00D306BC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261" w:type="dxa"/>
          </w:tcPr>
          <w:p w:rsidR="00D306BC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andinavian glutamine trial: a pragmatic multi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linical trial of intensive care unit patients</w:t>
            </w:r>
          </w:p>
        </w:tc>
        <w:tc>
          <w:tcPr>
            <w:tcW w:w="2268" w:type="dxa"/>
          </w:tcPr>
          <w:p w:rsidR="00D306BC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sthesiologic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701" w:type="dxa"/>
          </w:tcPr>
          <w:p w:rsidR="00D306BC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nerma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D306BC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306BC" w:rsidRPr="00AB0AC1" w:rsidTr="007446D7">
        <w:tc>
          <w:tcPr>
            <w:tcW w:w="567" w:type="dxa"/>
          </w:tcPr>
          <w:p w:rsidR="00D306BC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3261" w:type="dxa"/>
          </w:tcPr>
          <w:p w:rsidR="00D306BC" w:rsidRPr="00AB0AC1" w:rsidRDefault="00D306B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ial of glutamine, selenium, or both, to supplement parenteral nutrition for critically ill patients</w:t>
            </w:r>
          </w:p>
        </w:tc>
        <w:tc>
          <w:tcPr>
            <w:tcW w:w="2268" w:type="dxa"/>
          </w:tcPr>
          <w:p w:rsidR="00D306BC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itish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urnal</w:t>
            </w:r>
          </w:p>
        </w:tc>
        <w:tc>
          <w:tcPr>
            <w:tcW w:w="1701" w:type="dxa"/>
          </w:tcPr>
          <w:p w:rsidR="00D306BC" w:rsidRPr="00AB0AC1" w:rsidRDefault="00D306B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 Andrews and al.</w:t>
            </w:r>
          </w:p>
        </w:tc>
        <w:tc>
          <w:tcPr>
            <w:tcW w:w="1275" w:type="dxa"/>
          </w:tcPr>
          <w:p w:rsidR="00D306BC" w:rsidRPr="00AB0AC1" w:rsidRDefault="00D306B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rt-term effects of high-dose oral vitamin D3 in critically ill vitamin D deficient patients: a randomized, double-blind, placebo-controlled pilot stud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rei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 of an enteral diet enriched with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cosapentaeno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, gamma-linolenic acid and anti-oxidants on the outcome of mechanically ventilated, critically ill, septic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. Grau-Carmona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lerability and efficacy of a low-volume enteral supplement containing key nutrients in the critically il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chneider et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impact of L-alanyl-L-glutamine dipeptide supplemented total parenteral nutrition on clinical outcome in critically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en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kme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probiotics on serum levels of Th1/Th2 cytokine and clinical outcomes in severe traumatic brain-injured patients: a prospective randomized pilot stud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Tan et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andomized trial of initial trophic versus full-energy enteral nutrition in mechanically ventilated patients with acute respiratory failure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W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</w:t>
            </w:r>
            <w:proofErr w:type="spellEnd"/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junal tube placement in critically ill patients: A prospective, randomized trial comparing the endoscopic technique with the electromagnetically visualized method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zing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or validity of residual volumes as a marker for risk of aspiration in critically ill patient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A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lave</w:t>
            </w:r>
            <w:proofErr w:type="spellEnd"/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 of L-alanyl-L-glutamine dipeptide supplemented total parenteral nutrition on infectious morbidity and insulin sensitivity in critically ill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. Grau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tight calorie control study (TICACOS): a prospective, randomized, controlled pilot study of nutritional support in critically ill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 Singer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parenteral nutrition in critically ill patients with short-term relative contraindications to early enteral nutrition, A randomized controlled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 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ig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teral omega-3 fatty acid, </w:t>
            </w: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Linolenic acid, and antioxidant supplementation in acute lung injur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tobacillus GG as treatment for diarrhea during enteral feeding in critical illness: randomized controlled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rri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M. Daley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an omega-3 fatty acid-enriched lipid emulsion on eicosanoid synthesis in acute respiratory distress syndrome (ARDS):  A prospective, randomized, double-blind, parallel group stud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 And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at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enteral versus parenteral nutrition on outcome of medical patients requiring mechanical ventilation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 I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actic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D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intas</w:t>
            </w:r>
            <w:proofErr w:type="spellEnd"/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missive underfeeding and intensive insulin therapy in critically ill patients: a randomized controlled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American Journal Of Clinical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 M. Arabi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versus late parenteral nutrition in critically ill adul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New England Journal Of Medicin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 P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a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pact of a nutritional formula enriched in fish oil and micronutrients on pressure ulcers in critical care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Critical Car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ll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n-3 fatty acids and micronutrients enhance percentage of positive neutrophil and lymphocyte adhesion molecules: a potential mediator of pressure ulcer healing in critically ill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ll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double-blind, randomized clinical trial comparing soybean oil–based versus olive oil–based lipid emulsions in adult medical–surgical intensive care unit patients requiring parenteral nutrition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 E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mpierrez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multicenter, randomized controlled trial comparing early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sojejun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nasogastric nutrition in critical illnes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. Davies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itial trophic vs full enteral feeding in patients with acute lung injury the EDEN randomized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 W. Rice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verity of illness influences the efficacy of enteral feeding route on clinical outcomes in patients with critical illnes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Academy Of Nutrition And Dietetics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-H. Huang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luence of parenteral nutrition delivery system on the development of blood stream infections in critically ill patients: An international, multicenter, prospective open-label, controlled study - EPICOS stud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. Pontes-Arruda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kers of inflammation and coagulation may be modulated by enteral feeding strateg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tarach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nutrition supplemented with L-glutamine in patients with systemic inflammatory response syndrome due to pulmonary infection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Cavalcante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fish oil on inflammatory modulation in surgical intensive care unit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 I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actic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Han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initiation of enteral nutrition improves outcomes in burn disease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ia Pacific Journal Of Clinical Nutrition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ovac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c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pact of early versus late enteral nutrition on cell mediated immunity and its relationship with glucagon like peptide-1 in intensive care unit patients: a prospective study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in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hanced protein-energy provision via the enteral route feeding protocol in critically ill patients: Results of a cluster randomized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prote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pocaloric enteral nutrition in the critically ill patient: A randomized controlled clinical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ian Journal Of Critical Care Medicin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gele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not monitoring residual gastric volume on risk of ventilator-associated pneumonia in adults receiving mechanical ventilation and early enteral feeding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 Reignier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enteral feeding with ginger extract in acute respiratory distress syndrome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hda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ariatpanah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timisatio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energy provision with supplemental parenteral nutrition in critically ill patients: 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led clinical trial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 P. Heidegger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andomized trial of glutamine and antioxidants in critically ill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New England Journal Of Medicine</w:t>
            </w:r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19348A" w:rsidRPr="00AB0AC1" w:rsidTr="007446D7">
        <w:tc>
          <w:tcPr>
            <w:tcW w:w="567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26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early enteral nutrition on immune function of severe acute pancreatitis patients</w:t>
            </w:r>
          </w:p>
        </w:tc>
        <w:tc>
          <w:tcPr>
            <w:tcW w:w="2268" w:type="dxa"/>
          </w:tcPr>
          <w:p w:rsidR="001934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rld Journal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nterology</w:t>
            </w:r>
            <w:proofErr w:type="spellEnd"/>
          </w:p>
        </w:tc>
        <w:tc>
          <w:tcPr>
            <w:tcW w:w="1701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-K. Sun and al.</w:t>
            </w:r>
          </w:p>
        </w:tc>
        <w:tc>
          <w:tcPr>
            <w:tcW w:w="1275" w:type="dxa"/>
          </w:tcPr>
          <w:p w:rsidR="0019348A" w:rsidRPr="00AB0AC1" w:rsidRDefault="001934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D06351" w:rsidRPr="00AB0AC1" w:rsidTr="007446D7">
        <w:tc>
          <w:tcPr>
            <w:tcW w:w="567" w:type="dxa"/>
          </w:tcPr>
          <w:p w:rsidR="00D06351" w:rsidRPr="00AB0AC1" w:rsidRDefault="00D0635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261" w:type="dxa"/>
          </w:tcPr>
          <w:p w:rsidR="00D06351" w:rsidRPr="00AB0AC1" w:rsidRDefault="00D0635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randomized, double-blind, placebo-controlled trial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pofung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prophylaxis followed by preemptive therapy for invasive candidiasis in high-risk adults in the critical care setting</w:t>
            </w:r>
          </w:p>
        </w:tc>
        <w:tc>
          <w:tcPr>
            <w:tcW w:w="2268" w:type="dxa"/>
          </w:tcPr>
          <w:p w:rsidR="00D0635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u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701" w:type="dxa"/>
          </w:tcPr>
          <w:p w:rsidR="00D06351" w:rsidRPr="00AB0AC1" w:rsidRDefault="00D0635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strosky-Zeichn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D06351" w:rsidRPr="00AB0AC1" w:rsidRDefault="00D0635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331F15" w:rsidRPr="00AB0AC1" w:rsidTr="007446D7">
        <w:tc>
          <w:tcPr>
            <w:tcW w:w="567" w:type="dxa"/>
          </w:tcPr>
          <w:p w:rsidR="00331F15" w:rsidRPr="00AB0AC1" w:rsidRDefault="00331F1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3261" w:type="dxa"/>
          </w:tcPr>
          <w:p w:rsidR="00331F15" w:rsidRPr="00AB0AC1" w:rsidRDefault="00331F1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genous glutamine production in critically ill patients: the effect of exogenous glutamine supplementation</w:t>
            </w:r>
          </w:p>
        </w:tc>
        <w:tc>
          <w:tcPr>
            <w:tcW w:w="2268" w:type="dxa"/>
          </w:tcPr>
          <w:p w:rsidR="00331F1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331F15" w:rsidRPr="00AB0AC1" w:rsidRDefault="00331F1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Mori and al.</w:t>
            </w:r>
          </w:p>
        </w:tc>
        <w:tc>
          <w:tcPr>
            <w:tcW w:w="1275" w:type="dxa"/>
          </w:tcPr>
          <w:p w:rsidR="00331F15" w:rsidRPr="00AB0AC1" w:rsidRDefault="00331F1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985B9B" w:rsidRPr="00AB0AC1" w:rsidTr="007446D7">
        <w:tc>
          <w:tcPr>
            <w:tcW w:w="567" w:type="dxa"/>
          </w:tcPr>
          <w:p w:rsidR="00985B9B" w:rsidRPr="00AB0AC1" w:rsidRDefault="00985B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261" w:type="dxa"/>
          </w:tcPr>
          <w:p w:rsidR="00985B9B" w:rsidRPr="00AB0AC1" w:rsidRDefault="00985B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andomized trial of intravenous glutamine supplementation in trauma ICU patients</w:t>
            </w:r>
          </w:p>
        </w:tc>
        <w:tc>
          <w:tcPr>
            <w:tcW w:w="2268" w:type="dxa"/>
          </w:tcPr>
          <w:p w:rsidR="00985B9B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985B9B" w:rsidRPr="00AB0AC1" w:rsidRDefault="00985B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 Pérez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árcen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985B9B" w:rsidRPr="00AB0AC1" w:rsidRDefault="00985B9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C60552" w:rsidRPr="00AB0AC1" w:rsidTr="007446D7">
        <w:tc>
          <w:tcPr>
            <w:tcW w:w="567" w:type="dxa"/>
          </w:tcPr>
          <w:p w:rsidR="00C60552" w:rsidRPr="00AB0AC1" w:rsidRDefault="00C605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261" w:type="dxa"/>
          </w:tcPr>
          <w:p w:rsidR="00C60552" w:rsidRPr="00AB0AC1" w:rsidRDefault="00C605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-protein enteral nutrition enriched with immune-modulating nutrients vs standard high-protein enteral nutrition and nosocomial infections in the ICU</w:t>
            </w:r>
          </w:p>
        </w:tc>
        <w:tc>
          <w:tcPr>
            <w:tcW w:w="2268" w:type="dxa"/>
          </w:tcPr>
          <w:p w:rsidR="00C6055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  <w:proofErr w:type="spellEnd"/>
          </w:p>
        </w:tc>
        <w:tc>
          <w:tcPr>
            <w:tcW w:w="1701" w:type="dxa"/>
          </w:tcPr>
          <w:p w:rsidR="00C60552" w:rsidRPr="00AB0AC1" w:rsidRDefault="00C605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R H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ante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C60552" w:rsidRPr="00AB0AC1" w:rsidRDefault="00C6055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0E64D1" w:rsidRPr="00AB0AC1" w:rsidTr="007446D7">
        <w:tc>
          <w:tcPr>
            <w:tcW w:w="567" w:type="dxa"/>
          </w:tcPr>
          <w:p w:rsidR="000E64D1" w:rsidRPr="00AB0AC1" w:rsidRDefault="000E64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3261" w:type="dxa"/>
          </w:tcPr>
          <w:p w:rsidR="000E64D1" w:rsidRPr="00AB0AC1" w:rsidRDefault="000E64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lipid emulsions in parenteral nutrition of esophageal cancer surgical patients receiving enteral nutrition: A comparative analysis</w:t>
            </w:r>
          </w:p>
        </w:tc>
        <w:tc>
          <w:tcPr>
            <w:tcW w:w="2268" w:type="dxa"/>
          </w:tcPr>
          <w:p w:rsidR="000E64D1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ents</w:t>
            </w:r>
            <w:proofErr w:type="spellEnd"/>
          </w:p>
        </w:tc>
        <w:tc>
          <w:tcPr>
            <w:tcW w:w="1701" w:type="dxa"/>
          </w:tcPr>
          <w:p w:rsidR="000E64D1" w:rsidRPr="00AB0AC1" w:rsidRDefault="000E64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-P. Wang and al.</w:t>
            </w:r>
          </w:p>
        </w:tc>
        <w:tc>
          <w:tcPr>
            <w:tcW w:w="1275" w:type="dxa"/>
          </w:tcPr>
          <w:p w:rsidR="000E64D1" w:rsidRPr="00AB0AC1" w:rsidRDefault="000E64D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D9651E" w:rsidRPr="00AB0AC1" w:rsidTr="007446D7">
        <w:tc>
          <w:tcPr>
            <w:tcW w:w="567" w:type="dxa"/>
          </w:tcPr>
          <w:p w:rsidR="00D9651E" w:rsidRPr="00AB0AC1" w:rsidRDefault="002D1EB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3261" w:type="dxa"/>
          </w:tcPr>
          <w:p w:rsidR="00D9651E" w:rsidRPr="00AB0AC1" w:rsidRDefault="00D965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ocaloric compared with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calor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utritional support and its effect on infection rates in a surgical intensive care unit: a randomized controlled trial</w:t>
            </w:r>
          </w:p>
        </w:tc>
        <w:tc>
          <w:tcPr>
            <w:tcW w:w="2268" w:type="dxa"/>
          </w:tcPr>
          <w:p w:rsidR="00D9651E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American Journal Of Clinical Nutrition</w:t>
            </w:r>
          </w:p>
        </w:tc>
        <w:tc>
          <w:tcPr>
            <w:tcW w:w="1701" w:type="dxa"/>
          </w:tcPr>
          <w:p w:rsidR="00D9651E" w:rsidRPr="00AB0AC1" w:rsidRDefault="00D965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 J. Charles</w:t>
            </w:r>
          </w:p>
        </w:tc>
        <w:tc>
          <w:tcPr>
            <w:tcW w:w="1275" w:type="dxa"/>
          </w:tcPr>
          <w:p w:rsidR="00D9651E" w:rsidRPr="00AB0AC1" w:rsidRDefault="00D965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805C7D" w:rsidRPr="00AB0AC1" w:rsidTr="007446D7">
        <w:tc>
          <w:tcPr>
            <w:tcW w:w="567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326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e of a concentrated enteral nutrition solution to increase calorie delivery to critically ill patients:  a randomized, double-blind, clinical trial</w:t>
            </w:r>
          </w:p>
        </w:tc>
        <w:tc>
          <w:tcPr>
            <w:tcW w:w="2268" w:type="dxa"/>
          </w:tcPr>
          <w:p w:rsidR="00805C7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American Journal Of Clinical Nutrition</w:t>
            </w:r>
          </w:p>
        </w:tc>
        <w:tc>
          <w:tcPr>
            <w:tcW w:w="170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k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805C7D" w:rsidRPr="00AB0AC1" w:rsidTr="007446D7">
        <w:tc>
          <w:tcPr>
            <w:tcW w:w="567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26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al of the route of early nutritional support in critically ill adults</w:t>
            </w:r>
          </w:p>
        </w:tc>
        <w:tc>
          <w:tcPr>
            <w:tcW w:w="2268" w:type="dxa"/>
          </w:tcPr>
          <w:p w:rsidR="00805C7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New England Journal Of Medicine</w:t>
            </w:r>
          </w:p>
        </w:tc>
        <w:tc>
          <w:tcPr>
            <w:tcW w:w="170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E. Harvey et al.</w:t>
            </w:r>
          </w:p>
        </w:tc>
        <w:tc>
          <w:tcPr>
            <w:tcW w:w="1275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805C7D" w:rsidRPr="00AB0AC1" w:rsidTr="007446D7">
        <w:tc>
          <w:tcPr>
            <w:tcW w:w="567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326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missive Underfeeding or Standard Enteral Feeding in Critically Ill Adults</w:t>
            </w:r>
          </w:p>
        </w:tc>
        <w:tc>
          <w:tcPr>
            <w:tcW w:w="2268" w:type="dxa"/>
          </w:tcPr>
          <w:p w:rsidR="00805C7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American Journal Of Clinical Nutrition</w:t>
            </w:r>
          </w:p>
        </w:tc>
        <w:tc>
          <w:tcPr>
            <w:tcW w:w="170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 M. Arabi and al.</w:t>
            </w:r>
          </w:p>
        </w:tc>
        <w:tc>
          <w:tcPr>
            <w:tcW w:w="1275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805C7D" w:rsidRPr="00AB0AC1" w:rsidTr="007446D7">
        <w:tc>
          <w:tcPr>
            <w:tcW w:w="567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326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influence of parenteral glutamine supplementation on glucose homeostasis in critically ill polytrauma patients: A randomized-controlled clinical study</w:t>
            </w:r>
          </w:p>
        </w:tc>
        <w:tc>
          <w:tcPr>
            <w:tcW w:w="2268" w:type="dxa"/>
          </w:tcPr>
          <w:p w:rsidR="00805C7D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1B2733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 xml:space="preserve">I M. </w:t>
            </w:r>
            <w:proofErr w:type="spellStart"/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>Grintescu</w:t>
            </w:r>
            <w:proofErr w:type="spellEnd"/>
            <w:r w:rsidRPr="00AB0AC1">
              <w:rPr>
                <w:rFonts w:ascii="Times New Roman" w:hAnsi="Times New Roman" w:cs="Times New Roman"/>
                <w:color w:val="1B2733"/>
                <w:sz w:val="20"/>
                <w:szCs w:val="20"/>
              </w:rPr>
              <w:t xml:space="preserve"> et al.</w:t>
            </w:r>
          </w:p>
        </w:tc>
        <w:tc>
          <w:tcPr>
            <w:tcW w:w="1275" w:type="dxa"/>
          </w:tcPr>
          <w:p w:rsidR="00805C7D" w:rsidRPr="00AB0AC1" w:rsidRDefault="00805C7D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4F1C4B" w:rsidRPr="00AB0AC1" w:rsidTr="007446D7">
        <w:tc>
          <w:tcPr>
            <w:tcW w:w="567" w:type="dxa"/>
          </w:tcPr>
          <w:p w:rsidR="004F1C4B" w:rsidRPr="00AB0AC1" w:rsidRDefault="004F1C4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261" w:type="dxa"/>
          </w:tcPr>
          <w:p w:rsidR="004F1C4B" w:rsidRPr="00AB0AC1" w:rsidRDefault="004F1C4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-specific enteral nutrition formula in hyperglycemic, mechanically ventilated, critically ill patients: a prospective, open-label, blind-randomized, multicenter study</w:t>
            </w:r>
          </w:p>
        </w:tc>
        <w:tc>
          <w:tcPr>
            <w:tcW w:w="2268" w:type="dxa"/>
          </w:tcPr>
          <w:p w:rsidR="004F1C4B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4F1C4B" w:rsidRPr="00AB0AC1" w:rsidRDefault="004F1C4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j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4F1C4B" w:rsidRPr="00AB0AC1" w:rsidRDefault="004F1C4B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E32D70" w:rsidRPr="00AB0AC1" w:rsidTr="007446D7">
        <w:tc>
          <w:tcPr>
            <w:tcW w:w="567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3261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impact of abdominal massage administered to intubated and enterally fed patients on the development of ventilator-associated pneumonia: A randomized controlled study</w:t>
            </w:r>
          </w:p>
        </w:tc>
        <w:tc>
          <w:tcPr>
            <w:tcW w:w="2268" w:type="dxa"/>
          </w:tcPr>
          <w:p w:rsidR="00E32D70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national Journal Of Nursing Studies</w:t>
            </w:r>
          </w:p>
        </w:tc>
        <w:tc>
          <w:tcPr>
            <w:tcW w:w="1701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hrama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L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zdemir</w:t>
            </w:r>
            <w:proofErr w:type="spellEnd"/>
          </w:p>
        </w:tc>
        <w:tc>
          <w:tcPr>
            <w:tcW w:w="1275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E32D70" w:rsidRPr="00AB0AC1" w:rsidTr="007446D7">
        <w:tc>
          <w:tcPr>
            <w:tcW w:w="567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3261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 of enteral diet enriched with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cosapentaeno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, gamma-linolenic acid, and antioxidants in patients with sepsis-induced acute respiratory distress syndrome</w:t>
            </w:r>
          </w:p>
        </w:tc>
        <w:tc>
          <w:tcPr>
            <w:tcW w:w="2268" w:type="dxa"/>
          </w:tcPr>
          <w:p w:rsidR="00E32D70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tensive Care</w:t>
            </w:r>
          </w:p>
        </w:tc>
        <w:tc>
          <w:tcPr>
            <w:tcW w:w="1701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a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E32D70" w:rsidRPr="00AB0AC1" w:rsidTr="007446D7">
        <w:tc>
          <w:tcPr>
            <w:tcW w:w="567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3261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nsive nutrition i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ung injury:  A Clinical Trial  (INTACT)</w:t>
            </w:r>
          </w:p>
        </w:tc>
        <w:tc>
          <w:tcPr>
            <w:tcW w:w="2268" w:type="dxa"/>
          </w:tcPr>
          <w:p w:rsidR="00E32D70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 A. Braunschweig and al.</w:t>
            </w:r>
          </w:p>
        </w:tc>
        <w:tc>
          <w:tcPr>
            <w:tcW w:w="1275" w:type="dxa"/>
          </w:tcPr>
          <w:p w:rsidR="00E32D70" w:rsidRPr="00AB0AC1" w:rsidRDefault="00E32D70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F32E8A" w:rsidRPr="00AB0AC1" w:rsidTr="007446D7">
        <w:tc>
          <w:tcPr>
            <w:tcW w:w="567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3261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icacy and Safety of Glutamine-supplemented Parenteral Nutrition in Surgical ICU Patients: An American Multicenter Randomized Controlled Trial.</w:t>
            </w:r>
          </w:p>
        </w:tc>
        <w:tc>
          <w:tcPr>
            <w:tcW w:w="2268" w:type="dxa"/>
          </w:tcPr>
          <w:p w:rsidR="00F32E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701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 R. Ziegler and al.</w:t>
            </w:r>
          </w:p>
        </w:tc>
        <w:tc>
          <w:tcPr>
            <w:tcW w:w="1275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</w:tr>
      <w:tr w:rsidR="00F32E8A" w:rsidRPr="00AB0AC1" w:rsidTr="007446D7">
        <w:tc>
          <w:tcPr>
            <w:tcW w:w="567" w:type="dxa"/>
          </w:tcPr>
          <w:p w:rsidR="00F32E8A" w:rsidRPr="00AB0AC1" w:rsidRDefault="00FF505C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3261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led feasibility and proof-of-concept trial in delayed gastric emptying when metoclopramide fails: We should revisit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sointestin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eding versus dual prokinetic treatment: Achieving goal nutrition in critical illness and delayed gastric emptying: Trial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sointestin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eding versus nasogastric feeding plus prokinetics.</w:t>
            </w:r>
          </w:p>
        </w:tc>
        <w:tc>
          <w:tcPr>
            <w:tcW w:w="2268" w:type="dxa"/>
          </w:tcPr>
          <w:p w:rsidR="00F32E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en</w:t>
            </w:r>
            <w:proofErr w:type="spellEnd"/>
          </w:p>
        </w:tc>
        <w:tc>
          <w:tcPr>
            <w:tcW w:w="1701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J. Taylor and al.</w:t>
            </w:r>
          </w:p>
        </w:tc>
        <w:tc>
          <w:tcPr>
            <w:tcW w:w="1275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F32E8A" w:rsidRPr="00AB0AC1" w:rsidTr="007446D7">
        <w:tc>
          <w:tcPr>
            <w:tcW w:w="567" w:type="dxa"/>
          </w:tcPr>
          <w:p w:rsidR="00F32E8A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3261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High-protein hypocaloric vs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mocalor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teral nutrition in critically ill patients: A randomized clinical trial</w:t>
            </w:r>
          </w:p>
        </w:tc>
        <w:tc>
          <w:tcPr>
            <w:tcW w:w="2268" w:type="dxa"/>
          </w:tcPr>
          <w:p w:rsidR="00F32E8A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gele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F32E8A" w:rsidRPr="00AB0AC1" w:rsidRDefault="00F32E8A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60372" w:rsidRPr="00AB0AC1" w:rsidTr="007446D7">
        <w:tc>
          <w:tcPr>
            <w:tcW w:w="567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326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probiotics on the incidence of ventilator-associated pneumonia in critically ill patients: a randomized controlled multicenter trial.</w:t>
            </w:r>
          </w:p>
        </w:tc>
        <w:tc>
          <w:tcPr>
            <w:tcW w:w="2268" w:type="dxa"/>
          </w:tcPr>
          <w:p w:rsidR="0056037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ng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60372" w:rsidRPr="00AB0AC1" w:rsidTr="007446D7">
        <w:tc>
          <w:tcPr>
            <w:tcW w:w="567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326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valuation of the effect on patient parameters of not monitoring gastric residual volume in intensive care patients on a mechanical ventilator receiving enteral feeding: A randomized clinical trial</w:t>
            </w:r>
          </w:p>
        </w:tc>
        <w:tc>
          <w:tcPr>
            <w:tcW w:w="2268" w:type="dxa"/>
          </w:tcPr>
          <w:p w:rsidR="0056037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e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60372" w:rsidRPr="00AB0AC1" w:rsidTr="007446D7">
        <w:tc>
          <w:tcPr>
            <w:tcW w:w="567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326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crobial cell preparation in enteral feeding in critically ill patients: A randomized, double-blind, placebo-controlled clinical trial.</w:t>
            </w:r>
          </w:p>
        </w:tc>
        <w:tc>
          <w:tcPr>
            <w:tcW w:w="2268" w:type="dxa"/>
          </w:tcPr>
          <w:p w:rsidR="0056037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. Malik and al.</w:t>
            </w:r>
          </w:p>
        </w:tc>
        <w:tc>
          <w:tcPr>
            <w:tcW w:w="1275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60372" w:rsidRPr="00AB0AC1" w:rsidTr="007446D7">
        <w:tc>
          <w:tcPr>
            <w:tcW w:w="567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326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ocaloric vs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mocalori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utrition in critically Ill patients: A prospective randomized pilot trial.</w:t>
            </w:r>
          </w:p>
        </w:tc>
        <w:tc>
          <w:tcPr>
            <w:tcW w:w="2268" w:type="dxa"/>
          </w:tcPr>
          <w:p w:rsidR="0056037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 Petros and al.</w:t>
            </w:r>
          </w:p>
        </w:tc>
        <w:tc>
          <w:tcPr>
            <w:tcW w:w="1275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60372" w:rsidRPr="00AB0AC1" w:rsidTr="007446D7">
        <w:tc>
          <w:tcPr>
            <w:tcW w:w="567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326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Requirements in the Critically Ill: A Randomized Controlled Trial Using Parenteral Nutrition.</w:t>
            </w:r>
          </w:p>
        </w:tc>
        <w:tc>
          <w:tcPr>
            <w:tcW w:w="2268" w:type="dxa"/>
          </w:tcPr>
          <w:p w:rsidR="0056037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60372" w:rsidRPr="00AB0AC1" w:rsidTr="007446D7">
        <w:tc>
          <w:tcPr>
            <w:tcW w:w="567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326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zed Controlled Trial Assessing the Feasibility of Shortened Fasts in Intubated ICU Patients Undergoing Tracheotomy.</w:t>
            </w:r>
          </w:p>
        </w:tc>
        <w:tc>
          <w:tcPr>
            <w:tcW w:w="2268" w:type="dxa"/>
          </w:tcPr>
          <w:p w:rsidR="00560372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laryngo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d Neck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701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ik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60372" w:rsidRPr="00AB0AC1" w:rsidRDefault="00560372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0E2E16" w:rsidRPr="00AB0AC1" w:rsidTr="007446D7">
        <w:tc>
          <w:tcPr>
            <w:tcW w:w="567" w:type="dxa"/>
          </w:tcPr>
          <w:p w:rsidR="000E2E16" w:rsidRPr="00AB0AC1" w:rsidRDefault="000E2E1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3261" w:type="dxa"/>
          </w:tcPr>
          <w:p w:rsidR="000E2E16" w:rsidRPr="00AB0AC1" w:rsidRDefault="000E2E1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s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nutrition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n biomarkers in traumatic brain injury patients in Malaysia: a prospective randomized controlled trial.</w:t>
            </w:r>
          </w:p>
        </w:tc>
        <w:tc>
          <w:tcPr>
            <w:tcW w:w="2268" w:type="dxa"/>
          </w:tcPr>
          <w:p w:rsidR="000E2E1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c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sthesiology</w:t>
            </w:r>
            <w:proofErr w:type="spellEnd"/>
          </w:p>
        </w:tc>
        <w:tc>
          <w:tcPr>
            <w:tcW w:w="1701" w:type="dxa"/>
          </w:tcPr>
          <w:p w:rsidR="000E2E16" w:rsidRPr="00AB0AC1" w:rsidRDefault="000E2E1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H. Rai and al.</w:t>
            </w:r>
          </w:p>
        </w:tc>
        <w:tc>
          <w:tcPr>
            <w:tcW w:w="1275" w:type="dxa"/>
          </w:tcPr>
          <w:p w:rsidR="000E2E16" w:rsidRPr="00AB0AC1" w:rsidRDefault="000E2E1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E34723" w:rsidRPr="00AB0AC1" w:rsidTr="007446D7">
        <w:tc>
          <w:tcPr>
            <w:tcW w:w="567" w:type="dxa"/>
          </w:tcPr>
          <w:p w:rsidR="00E34723" w:rsidRPr="00AB0AC1" w:rsidRDefault="00E3472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3261" w:type="dxa"/>
          </w:tcPr>
          <w:p w:rsidR="00E34723" w:rsidRPr="00AB0AC1" w:rsidRDefault="00E3472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lot study evaluating the efficacy, tolerance and safety of a peptide-based enteral formula versus a high protein enteral formula in multiple ICU settings (medical, surgical, cardiothoracic)</w:t>
            </w:r>
          </w:p>
        </w:tc>
        <w:tc>
          <w:tcPr>
            <w:tcW w:w="2268" w:type="dxa"/>
          </w:tcPr>
          <w:p w:rsidR="00E34723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trition</w:t>
            </w:r>
          </w:p>
        </w:tc>
        <w:tc>
          <w:tcPr>
            <w:tcW w:w="1701" w:type="dxa"/>
          </w:tcPr>
          <w:p w:rsidR="00E34723" w:rsidRPr="00AB0AC1" w:rsidRDefault="00E3472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es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P R. Ippolito</w:t>
            </w:r>
          </w:p>
        </w:tc>
        <w:tc>
          <w:tcPr>
            <w:tcW w:w="1275" w:type="dxa"/>
          </w:tcPr>
          <w:p w:rsidR="00E34723" w:rsidRPr="00AB0AC1" w:rsidRDefault="00E3472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3B3CA5" w:rsidRPr="00AB0AC1" w:rsidTr="007446D7">
        <w:tc>
          <w:tcPr>
            <w:tcW w:w="567" w:type="dxa"/>
          </w:tcPr>
          <w:p w:rsidR="003B3CA5" w:rsidRPr="00AB0AC1" w:rsidRDefault="00FA7691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3261" w:type="dxa"/>
          </w:tcPr>
          <w:p w:rsidR="003B3CA5" w:rsidRPr="00AB0AC1" w:rsidRDefault="003B3CA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andomized controlled pilot study to evaluate the effect of an enteral formulation designed to improve gastrointestinal tolerance in the critically ill patient-the SPIRIT trial.</w:t>
            </w:r>
          </w:p>
        </w:tc>
        <w:tc>
          <w:tcPr>
            <w:tcW w:w="2268" w:type="dxa"/>
          </w:tcPr>
          <w:p w:rsidR="003B3CA5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3B3CA5" w:rsidRPr="00AB0AC1" w:rsidRDefault="003B3CA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. Jakob and al.</w:t>
            </w:r>
          </w:p>
        </w:tc>
        <w:tc>
          <w:tcPr>
            <w:tcW w:w="1275" w:type="dxa"/>
          </w:tcPr>
          <w:p w:rsidR="003B3CA5" w:rsidRPr="00AB0AC1" w:rsidRDefault="003B3CA5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0D0F1E" w:rsidRPr="00AB0AC1" w:rsidTr="007446D7">
        <w:tc>
          <w:tcPr>
            <w:tcW w:w="567" w:type="dxa"/>
          </w:tcPr>
          <w:p w:rsidR="000D0F1E" w:rsidRPr="00AB0AC1" w:rsidRDefault="000D0F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3261" w:type="dxa"/>
          </w:tcPr>
          <w:p w:rsidR="000D0F1E" w:rsidRPr="00AB0AC1" w:rsidRDefault="000D0F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randomized trial of supplemental parenteral nutrition in underweight and overweight critically ill patients: the TOP-UP pilot trial</w:t>
            </w:r>
          </w:p>
        </w:tc>
        <w:tc>
          <w:tcPr>
            <w:tcW w:w="2268" w:type="dxa"/>
          </w:tcPr>
          <w:p w:rsidR="000D0F1E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701" w:type="dxa"/>
          </w:tcPr>
          <w:p w:rsidR="000D0F1E" w:rsidRPr="00AB0AC1" w:rsidRDefault="000D0F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E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schmey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0D0F1E" w:rsidRPr="00AB0AC1" w:rsidRDefault="000D0F1E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D957D3" w:rsidRPr="00AB0AC1" w:rsidTr="007446D7">
        <w:tc>
          <w:tcPr>
            <w:tcW w:w="567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3261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goal-directed nutrition versus standard of care in adult intensive care patients: the single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outcome assessor-blinded EAT-ICU trial.</w:t>
            </w:r>
          </w:p>
        </w:tc>
        <w:tc>
          <w:tcPr>
            <w:tcW w:w="2268" w:type="dxa"/>
          </w:tcPr>
          <w:p w:rsidR="00D957D3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nsive Car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701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ingstrup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D957D3" w:rsidRPr="00AB0AC1" w:rsidTr="007446D7">
        <w:tc>
          <w:tcPr>
            <w:tcW w:w="567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3261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t-Modified Enteral Formula Improves Feeding Tolerance in Critically Ill Patients: A Multicenter, Single-Blind, Randomized Controlled Trial.</w:t>
            </w:r>
          </w:p>
        </w:tc>
        <w:tc>
          <w:tcPr>
            <w:tcW w:w="2268" w:type="dxa"/>
          </w:tcPr>
          <w:p w:rsidR="00D957D3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Parenteral And Enteral Nutrition</w:t>
            </w:r>
          </w:p>
        </w:tc>
        <w:tc>
          <w:tcPr>
            <w:tcW w:w="1701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 Qiu and al.</w:t>
            </w:r>
          </w:p>
        </w:tc>
        <w:tc>
          <w:tcPr>
            <w:tcW w:w="1275" w:type="dxa"/>
          </w:tcPr>
          <w:p w:rsidR="00D957D3" w:rsidRPr="00AB0AC1" w:rsidRDefault="00D957D3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581926" w:rsidRPr="00AB0AC1" w:rsidTr="007446D7">
        <w:tc>
          <w:tcPr>
            <w:tcW w:w="567" w:type="dxa"/>
          </w:tcPr>
          <w:p w:rsidR="00581926" w:rsidRPr="00AB0AC1" w:rsidRDefault="0058192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3261" w:type="dxa"/>
          </w:tcPr>
          <w:p w:rsidR="00581926" w:rsidRPr="00AB0AC1" w:rsidRDefault="0058192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Standard vs. Calorie-Dense Immune Nutrition in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emodynamically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romised Cardiac Patients: A Prospective Randomized Controlled Pilot Study</w:t>
            </w:r>
          </w:p>
        </w:tc>
        <w:tc>
          <w:tcPr>
            <w:tcW w:w="2268" w:type="dxa"/>
          </w:tcPr>
          <w:p w:rsidR="00581926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ents</w:t>
            </w:r>
            <w:proofErr w:type="spellEnd"/>
          </w:p>
        </w:tc>
        <w:tc>
          <w:tcPr>
            <w:tcW w:w="1701" w:type="dxa"/>
          </w:tcPr>
          <w:p w:rsidR="00581926" w:rsidRPr="00AB0AC1" w:rsidRDefault="0058192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remov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81926" w:rsidRPr="00AB0AC1" w:rsidRDefault="00581926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5C2C69" w:rsidRPr="00AB0AC1" w:rsidTr="007446D7">
        <w:tc>
          <w:tcPr>
            <w:tcW w:w="567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3261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nutrition as stress ulcer prophylaxis in critically ill patients: A randomized controlled exploratory study.</w:t>
            </w:r>
          </w:p>
        </w:tc>
        <w:tc>
          <w:tcPr>
            <w:tcW w:w="2268" w:type="dxa"/>
          </w:tcPr>
          <w:p w:rsidR="005C2C69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1701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. El-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rsh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275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5C2C69" w:rsidRPr="00AB0AC1" w:rsidTr="007446D7">
        <w:tc>
          <w:tcPr>
            <w:tcW w:w="567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3261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Enteral versus parenteral early nutrition in ventilated adults with shock: a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s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controlled,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centr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open-label, parallel-group study (NUTRIREA-2)</w:t>
            </w:r>
          </w:p>
        </w:tc>
        <w:tc>
          <w:tcPr>
            <w:tcW w:w="2268" w:type="dxa"/>
          </w:tcPr>
          <w:p w:rsidR="005C2C69" w:rsidRPr="00AB0AC1" w:rsidRDefault="007446D7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1701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Reigni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275" w:type="dxa"/>
          </w:tcPr>
          <w:p w:rsidR="005C2C69" w:rsidRPr="00AB0AC1" w:rsidRDefault="005C2C69" w:rsidP="007446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</w:tbl>
    <w:p w:rsidR="007446D7" w:rsidRPr="00AB0AC1" w:rsidRDefault="007446D7">
      <w:pPr>
        <w:rPr>
          <w:rFonts w:ascii="Times New Roman" w:hAnsi="Times New Roman" w:cs="Times New Roman"/>
        </w:rPr>
      </w:pPr>
    </w:p>
    <w:p w:rsidR="007446D7" w:rsidRPr="00AB0AC1" w:rsidRDefault="007446D7">
      <w:pPr>
        <w:rPr>
          <w:rFonts w:ascii="Times New Roman" w:hAnsi="Times New Roman" w:cs="Times New Roman"/>
        </w:rPr>
      </w:pPr>
      <w:r w:rsidRPr="00AB0AC1">
        <w:rPr>
          <w:rFonts w:ascii="Times New Roman" w:hAnsi="Times New Roman" w:cs="Times New Roman"/>
        </w:rPr>
        <w:br w:type="page"/>
      </w:r>
    </w:p>
    <w:p w:rsidR="00FF450B" w:rsidRPr="00DF4E71" w:rsidRDefault="00FF450B">
      <w:pPr>
        <w:rPr>
          <w:rFonts w:ascii="Times New Roman" w:hAnsi="Times New Roman" w:cs="Times New Roman"/>
          <w:lang w:val="en-US"/>
        </w:rPr>
      </w:pP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Table WORK.PEDIANI"/>
      </w:tblPr>
      <w:tblGrid>
        <w:gridCol w:w="1135"/>
        <w:gridCol w:w="1979"/>
        <w:gridCol w:w="2273"/>
        <w:gridCol w:w="1677"/>
        <w:gridCol w:w="1441"/>
      </w:tblGrid>
      <w:tr w:rsidR="00BF5E59" w:rsidRPr="00AB0AC1" w:rsidTr="00F0393D">
        <w:trPr>
          <w:trHeight w:val="688"/>
          <w:tblHeader/>
          <w:jc w:val="center"/>
        </w:trPr>
        <w:tc>
          <w:tcPr>
            <w:tcW w:w="1135" w:type="dxa"/>
            <w:shd w:val="clear" w:color="auto" w:fill="D9D9D9" w:themeFill="background1" w:themeFillShade="D9"/>
          </w:tcPr>
          <w:p w:rsidR="00BF5E59" w:rsidRPr="00AB0AC1" w:rsidRDefault="00BF5E59" w:rsidP="004C525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ference</w:t>
            </w:r>
          </w:p>
        </w:tc>
        <w:tc>
          <w:tcPr>
            <w:tcW w:w="1979" w:type="dxa"/>
            <w:shd w:val="clear" w:color="auto" w:fill="D9D9D9" w:themeFill="background1" w:themeFillShade="D9"/>
            <w:hideMark/>
          </w:tcPr>
          <w:p w:rsidR="00BF5E59" w:rsidRPr="00AB0AC1" w:rsidRDefault="00BF5E59" w:rsidP="004C525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itle</w:t>
            </w:r>
          </w:p>
        </w:tc>
        <w:tc>
          <w:tcPr>
            <w:tcW w:w="2273" w:type="dxa"/>
            <w:shd w:val="clear" w:color="auto" w:fill="D9D9D9" w:themeFill="background1" w:themeFillShade="D9"/>
            <w:hideMark/>
          </w:tcPr>
          <w:p w:rsidR="00BF5E59" w:rsidRPr="00AB0AC1" w:rsidRDefault="00BF5E59" w:rsidP="004C525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otocols</w:t>
            </w:r>
          </w:p>
        </w:tc>
        <w:tc>
          <w:tcPr>
            <w:tcW w:w="1677" w:type="dxa"/>
            <w:shd w:val="clear" w:color="auto" w:fill="D9D9D9" w:themeFill="background1" w:themeFillShade="D9"/>
            <w:hideMark/>
          </w:tcPr>
          <w:p w:rsidR="00BF5E59" w:rsidRPr="00AB0AC1" w:rsidRDefault="00BF5E59" w:rsidP="004C525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Author</w:t>
            </w:r>
            <w:r w:rsidR="00565B16"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BF5E59" w:rsidRPr="00AB0AC1" w:rsidRDefault="00F0393D" w:rsidP="00F0393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cruitment s</w:t>
            </w:r>
            <w:r w:rsidR="002757EA"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atu</w:t>
            </w:r>
            <w:r w:rsidRPr="00AB0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</w:t>
            </w:r>
          </w:p>
        </w:tc>
      </w:tr>
      <w:tr w:rsidR="007C3262" w:rsidRPr="00AB0AC1" w:rsidTr="00F0393D">
        <w:trPr>
          <w:jc w:val="center"/>
        </w:trPr>
        <w:tc>
          <w:tcPr>
            <w:tcW w:w="1135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979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 Protein Intake and Early Exercise in Adult Intensive Care Patients</w:t>
            </w:r>
          </w:p>
        </w:tc>
        <w:tc>
          <w:tcPr>
            <w:tcW w:w="2273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 S. MONTENEGRO and al.</w:t>
            </w:r>
          </w:p>
        </w:tc>
        <w:tc>
          <w:tcPr>
            <w:tcW w:w="1441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7C3262" w:rsidRPr="00AB0AC1" w:rsidTr="00F0393D">
        <w:trPr>
          <w:jc w:val="center"/>
        </w:trPr>
        <w:tc>
          <w:tcPr>
            <w:tcW w:w="1135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979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sive Nutrition in Critically Ill Adults</w:t>
            </w:r>
          </w:p>
        </w:tc>
        <w:tc>
          <w:tcPr>
            <w:tcW w:w="2273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 Ridley and al.</w:t>
            </w:r>
          </w:p>
        </w:tc>
        <w:tc>
          <w:tcPr>
            <w:tcW w:w="1441" w:type="dxa"/>
            <w:vAlign w:val="center"/>
          </w:tcPr>
          <w:p w:rsidR="007C3262" w:rsidRPr="00AB0AC1" w:rsidRDefault="007C3262" w:rsidP="007C3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1C03EE" w:rsidRPr="00AB0AC1" w:rsidTr="00F0393D">
        <w:trPr>
          <w:jc w:val="center"/>
        </w:trPr>
        <w:tc>
          <w:tcPr>
            <w:tcW w:w="1135" w:type="dxa"/>
            <w:vAlign w:val="center"/>
          </w:tcPr>
          <w:p w:rsidR="001C03EE" w:rsidRPr="00AB0AC1" w:rsidRDefault="001C03EE" w:rsidP="001C03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979" w:type="dxa"/>
            <w:vAlign w:val="center"/>
          </w:tcPr>
          <w:p w:rsidR="001C03EE" w:rsidRPr="00AB0AC1" w:rsidRDefault="001C03EE" w:rsidP="001C03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motion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esophage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tility to prevent regurgitation and enhance nutrition intake in ICU patients. (PROPEL)</w:t>
            </w:r>
          </w:p>
        </w:tc>
        <w:tc>
          <w:tcPr>
            <w:tcW w:w="2273" w:type="dxa"/>
            <w:vAlign w:val="center"/>
          </w:tcPr>
          <w:p w:rsidR="001C03EE" w:rsidRPr="00AB0AC1" w:rsidRDefault="001C03EE" w:rsidP="001C03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1C03EE" w:rsidRPr="00AB0AC1" w:rsidRDefault="001C03EE" w:rsidP="001C03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1C03EE" w:rsidRPr="00AB0AC1" w:rsidRDefault="001C03EE" w:rsidP="001C03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9E36B5" w:rsidRPr="00AB0AC1" w:rsidTr="00F0393D">
        <w:trPr>
          <w:jc w:val="center"/>
        </w:trPr>
        <w:tc>
          <w:tcPr>
            <w:tcW w:w="1135" w:type="dxa"/>
            <w:vAlign w:val="center"/>
          </w:tcPr>
          <w:p w:rsidR="009E36B5" w:rsidRPr="00AB0AC1" w:rsidRDefault="009E36B5" w:rsidP="009E3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979" w:type="dxa"/>
            <w:vAlign w:val="center"/>
          </w:tcPr>
          <w:p w:rsidR="009E36B5" w:rsidRPr="00AB0AC1" w:rsidRDefault="009E36B5" w:rsidP="009E3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s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273" w:type="dxa"/>
            <w:vAlign w:val="center"/>
          </w:tcPr>
          <w:p w:rsidR="009E36B5" w:rsidRPr="00AB0AC1" w:rsidRDefault="009E36B5" w:rsidP="009E3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9E36B5" w:rsidRPr="00AB0AC1" w:rsidRDefault="009E36B5" w:rsidP="009E3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 R. Ziegler and al.</w:t>
            </w:r>
          </w:p>
        </w:tc>
        <w:tc>
          <w:tcPr>
            <w:tcW w:w="1441" w:type="dxa"/>
            <w:vAlign w:val="center"/>
          </w:tcPr>
          <w:p w:rsidR="009E36B5" w:rsidRPr="00AB0AC1" w:rsidRDefault="009E36B5" w:rsidP="009E3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ino Acid nutrition in the critically-ill (AA-ICU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Kristof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inuous versus intermittent enteral feeding in critically ill patients: a prospective, randomized controlled trial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 Lee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icacy and safety study of a low-carbohydrate tube feed in critically ill patients under insulin therapy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trition and Exercise in Critical Illness (NEXIS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teral high protein study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gemu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 of Higher Protein Dosing in Critically Ill Patients (EFFORT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RE-ENERGIZE Study: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zE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ial of 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lutamine to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imIZ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rmal Injury (RE-ENERGIZE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K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rected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utrition by L-arginine for critically ill patients (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larg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 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di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icacy of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sojejun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teral feeding in critically ill patient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Robertson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feeding composition and acute respiratory failure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hdat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ariatpanahi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ULIP, influence of two lipid emulsions in the nosocomial infection in critical patients (ICULIP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lard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mittent versus continuous feeding in ICU patient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 Hart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ptin and Ghrelin in ICU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gur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eral nutrition with intravenous and oral fish oil for intensive care patient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 Singer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ctin start early enteral nutritional support in critically ill patient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. Xu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iotics in enteral feeding in critically ill patient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ama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fety and tolerance on lipids of parenteral and enteral nutrition in critically ill patients with liver failure (SELLIFA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. Fleury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augmented versus routine approach to giving energy trial (TARGET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ke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 of prophylactic probiotic Lactobacilli in enteral feeding on nosocomial pneumonia rates in critically ill patient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Robertson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enteral nutrition support for critically ill patient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al glutamine in critical illness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ietro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rsus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eral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tamine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ement</w:t>
            </w:r>
            <w:proofErr w:type="spellEnd"/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anjek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y of nutrition in acute pancreatitis (SNAP)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hcomb</w:t>
            </w:r>
            <w:proofErr w:type="spellEnd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ted</w:t>
            </w:r>
            <w:proofErr w:type="spellEnd"/>
          </w:p>
        </w:tc>
      </w:tr>
      <w:tr w:rsidR="00036359" w:rsidRPr="00AB0AC1" w:rsidTr="00F0393D">
        <w:trPr>
          <w:jc w:val="center"/>
        </w:trPr>
        <w:tc>
          <w:tcPr>
            <w:tcW w:w="1135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979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nutritional support of critically ill patients requiring mechanical ventilation</w:t>
            </w:r>
          </w:p>
        </w:tc>
        <w:tc>
          <w:tcPr>
            <w:tcW w:w="2273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TRIAL.GOV</w:t>
            </w:r>
          </w:p>
        </w:tc>
        <w:tc>
          <w:tcPr>
            <w:tcW w:w="1677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Robertson and al.</w:t>
            </w:r>
          </w:p>
        </w:tc>
        <w:tc>
          <w:tcPr>
            <w:tcW w:w="1441" w:type="dxa"/>
            <w:vAlign w:val="center"/>
          </w:tcPr>
          <w:p w:rsidR="00036359" w:rsidRPr="00AB0AC1" w:rsidRDefault="00036359" w:rsidP="000363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0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ted</w:t>
            </w:r>
            <w:proofErr w:type="spellEnd"/>
          </w:p>
        </w:tc>
      </w:tr>
    </w:tbl>
    <w:p w:rsidR="00BF5E59" w:rsidRPr="00AB0AC1" w:rsidRDefault="00BF5E5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F5E59" w:rsidRPr="00AB0AC1" w:rsidSect="00AD73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10AC"/>
    <w:rsid w:val="00015EE7"/>
    <w:rsid w:val="0001741B"/>
    <w:rsid w:val="00036359"/>
    <w:rsid w:val="000400DA"/>
    <w:rsid w:val="000630EC"/>
    <w:rsid w:val="00074B97"/>
    <w:rsid w:val="000815DD"/>
    <w:rsid w:val="00085B8E"/>
    <w:rsid w:val="0009397A"/>
    <w:rsid w:val="000A3B4E"/>
    <w:rsid w:val="000A7DB2"/>
    <w:rsid w:val="000B3F34"/>
    <w:rsid w:val="000B4695"/>
    <w:rsid w:val="000D0F1E"/>
    <w:rsid w:val="000E25B0"/>
    <w:rsid w:val="000E2E16"/>
    <w:rsid w:val="000E3620"/>
    <w:rsid w:val="000E50CF"/>
    <w:rsid w:val="000E64D1"/>
    <w:rsid w:val="000F039F"/>
    <w:rsid w:val="000F3733"/>
    <w:rsid w:val="00127F4E"/>
    <w:rsid w:val="0013606D"/>
    <w:rsid w:val="00145878"/>
    <w:rsid w:val="00160AFA"/>
    <w:rsid w:val="00164CCD"/>
    <w:rsid w:val="00183AF4"/>
    <w:rsid w:val="0019348A"/>
    <w:rsid w:val="001A6736"/>
    <w:rsid w:val="001B16B5"/>
    <w:rsid w:val="001B3C07"/>
    <w:rsid w:val="001C03EE"/>
    <w:rsid w:val="001E04A8"/>
    <w:rsid w:val="001E7D81"/>
    <w:rsid w:val="001F1523"/>
    <w:rsid w:val="001F44AD"/>
    <w:rsid w:val="001F52C7"/>
    <w:rsid w:val="00207853"/>
    <w:rsid w:val="00223020"/>
    <w:rsid w:val="00227B4F"/>
    <w:rsid w:val="002325DE"/>
    <w:rsid w:val="00235922"/>
    <w:rsid w:val="00242AA2"/>
    <w:rsid w:val="00246CE1"/>
    <w:rsid w:val="00247F29"/>
    <w:rsid w:val="0026387B"/>
    <w:rsid w:val="002747A5"/>
    <w:rsid w:val="002757EA"/>
    <w:rsid w:val="002A1844"/>
    <w:rsid w:val="002B2033"/>
    <w:rsid w:val="002B4CF0"/>
    <w:rsid w:val="002C1C75"/>
    <w:rsid w:val="002C7F3D"/>
    <w:rsid w:val="002D1EB3"/>
    <w:rsid w:val="002D524A"/>
    <w:rsid w:val="002E0272"/>
    <w:rsid w:val="002E05CA"/>
    <w:rsid w:val="002E66E4"/>
    <w:rsid w:val="0030206A"/>
    <w:rsid w:val="00311C61"/>
    <w:rsid w:val="003246FC"/>
    <w:rsid w:val="00326E0E"/>
    <w:rsid w:val="003315BF"/>
    <w:rsid w:val="00331F15"/>
    <w:rsid w:val="00345A9A"/>
    <w:rsid w:val="00357AA4"/>
    <w:rsid w:val="003662B6"/>
    <w:rsid w:val="00371815"/>
    <w:rsid w:val="0039098B"/>
    <w:rsid w:val="00394718"/>
    <w:rsid w:val="003B3CA5"/>
    <w:rsid w:val="003B4534"/>
    <w:rsid w:val="003F742D"/>
    <w:rsid w:val="0040219C"/>
    <w:rsid w:val="0040479C"/>
    <w:rsid w:val="004213DB"/>
    <w:rsid w:val="00442730"/>
    <w:rsid w:val="0044696B"/>
    <w:rsid w:val="00447B06"/>
    <w:rsid w:val="0045377F"/>
    <w:rsid w:val="004607BC"/>
    <w:rsid w:val="004873EA"/>
    <w:rsid w:val="00490706"/>
    <w:rsid w:val="00493055"/>
    <w:rsid w:val="004965D0"/>
    <w:rsid w:val="004B0FCE"/>
    <w:rsid w:val="004C525B"/>
    <w:rsid w:val="004C5F79"/>
    <w:rsid w:val="004D51E7"/>
    <w:rsid w:val="004E30BB"/>
    <w:rsid w:val="004F1C4B"/>
    <w:rsid w:val="004F6EA5"/>
    <w:rsid w:val="005010AC"/>
    <w:rsid w:val="00503A38"/>
    <w:rsid w:val="0050613A"/>
    <w:rsid w:val="005073A3"/>
    <w:rsid w:val="00516468"/>
    <w:rsid w:val="005456B3"/>
    <w:rsid w:val="005471D0"/>
    <w:rsid w:val="00557D08"/>
    <w:rsid w:val="00560372"/>
    <w:rsid w:val="00565B16"/>
    <w:rsid w:val="00581926"/>
    <w:rsid w:val="005A52C5"/>
    <w:rsid w:val="005C2C69"/>
    <w:rsid w:val="005D5B94"/>
    <w:rsid w:val="005E7A65"/>
    <w:rsid w:val="006038AA"/>
    <w:rsid w:val="0060607C"/>
    <w:rsid w:val="00621EFE"/>
    <w:rsid w:val="006518E2"/>
    <w:rsid w:val="00657D4A"/>
    <w:rsid w:val="006618DE"/>
    <w:rsid w:val="00684653"/>
    <w:rsid w:val="0069310D"/>
    <w:rsid w:val="006A32BB"/>
    <w:rsid w:val="006A426F"/>
    <w:rsid w:val="006D60D5"/>
    <w:rsid w:val="006F40A2"/>
    <w:rsid w:val="007005F6"/>
    <w:rsid w:val="007022BF"/>
    <w:rsid w:val="00702D02"/>
    <w:rsid w:val="00716207"/>
    <w:rsid w:val="007168B1"/>
    <w:rsid w:val="007218E6"/>
    <w:rsid w:val="00725746"/>
    <w:rsid w:val="00744222"/>
    <w:rsid w:val="007446D7"/>
    <w:rsid w:val="007548FD"/>
    <w:rsid w:val="00764EFF"/>
    <w:rsid w:val="00770CC6"/>
    <w:rsid w:val="007717AF"/>
    <w:rsid w:val="0078378C"/>
    <w:rsid w:val="0078521C"/>
    <w:rsid w:val="007A214F"/>
    <w:rsid w:val="007B1352"/>
    <w:rsid w:val="007C3262"/>
    <w:rsid w:val="00804DE3"/>
    <w:rsid w:val="00805C7D"/>
    <w:rsid w:val="0082190D"/>
    <w:rsid w:val="008372F5"/>
    <w:rsid w:val="008446EC"/>
    <w:rsid w:val="00850D22"/>
    <w:rsid w:val="00880196"/>
    <w:rsid w:val="008A5419"/>
    <w:rsid w:val="008B7212"/>
    <w:rsid w:val="008D5FEF"/>
    <w:rsid w:val="008E3D99"/>
    <w:rsid w:val="008F4C8C"/>
    <w:rsid w:val="009076B1"/>
    <w:rsid w:val="00922744"/>
    <w:rsid w:val="00926E18"/>
    <w:rsid w:val="0093295C"/>
    <w:rsid w:val="00937392"/>
    <w:rsid w:val="00964EBD"/>
    <w:rsid w:val="00970B1E"/>
    <w:rsid w:val="00977CBF"/>
    <w:rsid w:val="00985B9B"/>
    <w:rsid w:val="009966AA"/>
    <w:rsid w:val="009A5E67"/>
    <w:rsid w:val="009B4A0A"/>
    <w:rsid w:val="009B5B88"/>
    <w:rsid w:val="009C0DD0"/>
    <w:rsid w:val="009C5379"/>
    <w:rsid w:val="009E36B5"/>
    <w:rsid w:val="009F00C8"/>
    <w:rsid w:val="00A15A44"/>
    <w:rsid w:val="00A25085"/>
    <w:rsid w:val="00A31AD0"/>
    <w:rsid w:val="00A37EA1"/>
    <w:rsid w:val="00A41578"/>
    <w:rsid w:val="00A41E02"/>
    <w:rsid w:val="00A45713"/>
    <w:rsid w:val="00A772B1"/>
    <w:rsid w:val="00A77B9A"/>
    <w:rsid w:val="00A8132F"/>
    <w:rsid w:val="00AB0AC1"/>
    <w:rsid w:val="00AB5DC9"/>
    <w:rsid w:val="00AD7361"/>
    <w:rsid w:val="00AE138C"/>
    <w:rsid w:val="00AE5BB0"/>
    <w:rsid w:val="00AF62F4"/>
    <w:rsid w:val="00B11C26"/>
    <w:rsid w:val="00B16100"/>
    <w:rsid w:val="00B22758"/>
    <w:rsid w:val="00B4174A"/>
    <w:rsid w:val="00B51F05"/>
    <w:rsid w:val="00B94849"/>
    <w:rsid w:val="00BB3664"/>
    <w:rsid w:val="00BD3A42"/>
    <w:rsid w:val="00BE2061"/>
    <w:rsid w:val="00BF5E59"/>
    <w:rsid w:val="00C009ED"/>
    <w:rsid w:val="00C01E3E"/>
    <w:rsid w:val="00C1213D"/>
    <w:rsid w:val="00C20A52"/>
    <w:rsid w:val="00C33E2F"/>
    <w:rsid w:val="00C51CBE"/>
    <w:rsid w:val="00C604A8"/>
    <w:rsid w:val="00C60552"/>
    <w:rsid w:val="00C65321"/>
    <w:rsid w:val="00C839F0"/>
    <w:rsid w:val="00C866DC"/>
    <w:rsid w:val="00C95403"/>
    <w:rsid w:val="00CA57C5"/>
    <w:rsid w:val="00CA5C5B"/>
    <w:rsid w:val="00CB1DFD"/>
    <w:rsid w:val="00CD6A18"/>
    <w:rsid w:val="00CF1E85"/>
    <w:rsid w:val="00CF2865"/>
    <w:rsid w:val="00CF3A79"/>
    <w:rsid w:val="00D06351"/>
    <w:rsid w:val="00D10473"/>
    <w:rsid w:val="00D10C09"/>
    <w:rsid w:val="00D16CAF"/>
    <w:rsid w:val="00D306BC"/>
    <w:rsid w:val="00D35C8C"/>
    <w:rsid w:val="00D57C46"/>
    <w:rsid w:val="00D66EE8"/>
    <w:rsid w:val="00D83D97"/>
    <w:rsid w:val="00D957D3"/>
    <w:rsid w:val="00D9651E"/>
    <w:rsid w:val="00DB33D9"/>
    <w:rsid w:val="00DC5E4D"/>
    <w:rsid w:val="00DC763F"/>
    <w:rsid w:val="00DD4F35"/>
    <w:rsid w:val="00DD5929"/>
    <w:rsid w:val="00DF1EDD"/>
    <w:rsid w:val="00DF3DDE"/>
    <w:rsid w:val="00DF4E71"/>
    <w:rsid w:val="00E07B9A"/>
    <w:rsid w:val="00E267E9"/>
    <w:rsid w:val="00E3173C"/>
    <w:rsid w:val="00E32D70"/>
    <w:rsid w:val="00E340D7"/>
    <w:rsid w:val="00E34723"/>
    <w:rsid w:val="00E34805"/>
    <w:rsid w:val="00E51ACA"/>
    <w:rsid w:val="00E52591"/>
    <w:rsid w:val="00E56859"/>
    <w:rsid w:val="00E61855"/>
    <w:rsid w:val="00E848ED"/>
    <w:rsid w:val="00E87E21"/>
    <w:rsid w:val="00E90510"/>
    <w:rsid w:val="00EA0F58"/>
    <w:rsid w:val="00EB7932"/>
    <w:rsid w:val="00EB7D76"/>
    <w:rsid w:val="00EC27C3"/>
    <w:rsid w:val="00EC78FC"/>
    <w:rsid w:val="00ED7FED"/>
    <w:rsid w:val="00EE1BA3"/>
    <w:rsid w:val="00EE4C3E"/>
    <w:rsid w:val="00EF3CAE"/>
    <w:rsid w:val="00EF4E2B"/>
    <w:rsid w:val="00F0393D"/>
    <w:rsid w:val="00F13CB6"/>
    <w:rsid w:val="00F25B66"/>
    <w:rsid w:val="00F32E8A"/>
    <w:rsid w:val="00F36351"/>
    <w:rsid w:val="00F40301"/>
    <w:rsid w:val="00F41CF3"/>
    <w:rsid w:val="00F57FFD"/>
    <w:rsid w:val="00F60638"/>
    <w:rsid w:val="00F915D1"/>
    <w:rsid w:val="00F9489B"/>
    <w:rsid w:val="00FA7691"/>
    <w:rsid w:val="00FB66F4"/>
    <w:rsid w:val="00FC340D"/>
    <w:rsid w:val="00FC5EE7"/>
    <w:rsid w:val="00FD4CD0"/>
    <w:rsid w:val="00FD5CC9"/>
    <w:rsid w:val="00FD7DB6"/>
    <w:rsid w:val="00FF450B"/>
    <w:rsid w:val="00FF505C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B36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66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pple-converted-space">
    <w:name w:val="apple-converted-space"/>
    <w:basedOn w:val="DefaultParagraphFont"/>
    <w:rsid w:val="00BB3664"/>
  </w:style>
  <w:style w:type="character" w:customStyle="1" w:styleId="hitinf">
    <w:name w:val="hit_inf"/>
    <w:basedOn w:val="DefaultParagraphFont"/>
    <w:rsid w:val="00BB3664"/>
  </w:style>
  <w:style w:type="character" w:customStyle="1" w:styleId="hitorg">
    <w:name w:val="hit_org"/>
    <w:basedOn w:val="DefaultParagraphFont"/>
    <w:rsid w:val="00BB36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B36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66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pple-converted-space">
    <w:name w:val="apple-converted-space"/>
    <w:basedOn w:val="DefaultParagraphFont"/>
    <w:rsid w:val="00BB3664"/>
  </w:style>
  <w:style w:type="character" w:customStyle="1" w:styleId="hitinf">
    <w:name w:val="hit_inf"/>
    <w:basedOn w:val="DefaultParagraphFont"/>
    <w:rsid w:val="00BB3664"/>
  </w:style>
  <w:style w:type="character" w:customStyle="1" w:styleId="hitorg">
    <w:name w:val="hit_org"/>
    <w:basedOn w:val="DefaultParagraphFont"/>
    <w:rsid w:val="00BB3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390</Words>
  <Characters>26126</Characters>
  <Application>Microsoft Office Word</Application>
  <DocSecurity>0</DocSecurity>
  <Lines>1632</Lines>
  <Paragraphs>9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HEALCANCIA</cp:lastModifiedBy>
  <cp:revision>3</cp:revision>
  <dcterms:created xsi:type="dcterms:W3CDTF">2018-11-24T08:24:00Z</dcterms:created>
  <dcterms:modified xsi:type="dcterms:W3CDTF">2018-12-27T13:14:00Z</dcterms:modified>
</cp:coreProperties>
</file>